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E1295F" w14:textId="77777777" w:rsidR="00183DCD" w:rsidRDefault="00AD5034" w:rsidP="00183DCD">
      <w:pPr>
        <w:spacing w:after="0" w:line="240" w:lineRule="auto"/>
        <w:jc w:val="center"/>
        <w:rPr>
          <w:b/>
        </w:rPr>
      </w:pPr>
      <w:r w:rsidRPr="003C2058">
        <w:rPr>
          <w:b/>
        </w:rPr>
        <w:t xml:space="preserve">Sex Differences in Neural Stress Responses and </w:t>
      </w:r>
    </w:p>
    <w:p w14:paraId="28FCCD1F" w14:textId="77777777" w:rsidR="006A571D" w:rsidRDefault="00AD5034" w:rsidP="00183DCD">
      <w:pPr>
        <w:spacing w:after="0" w:line="240" w:lineRule="auto"/>
        <w:jc w:val="center"/>
        <w:rPr>
          <w:b/>
        </w:rPr>
      </w:pPr>
      <w:r w:rsidRPr="003C2058">
        <w:rPr>
          <w:b/>
        </w:rPr>
        <w:t>Correlation with Subjective Stress and Stress Regulation</w:t>
      </w:r>
    </w:p>
    <w:p w14:paraId="0555ED2A" w14:textId="77777777" w:rsidR="00183DCD" w:rsidRDefault="00183DCD" w:rsidP="00183DCD">
      <w:pPr>
        <w:spacing w:after="0" w:line="240" w:lineRule="auto"/>
        <w:jc w:val="center"/>
      </w:pPr>
    </w:p>
    <w:p w14:paraId="4C782200" w14:textId="77777777" w:rsidR="007B0D7B" w:rsidRPr="007B0D7B" w:rsidRDefault="00183DCD" w:rsidP="007B0D7B">
      <w:pPr>
        <w:spacing w:after="0" w:line="240" w:lineRule="auto"/>
        <w:jc w:val="center"/>
      </w:pPr>
      <w:r>
        <w:t>Elizabeth V</w:t>
      </w:r>
      <w:r w:rsidR="00C13047">
        <w:t>.</w:t>
      </w:r>
      <w:r>
        <w:t xml:space="preserve"> Goldfarb, Dongju Seo &amp; Rajita Sinha</w:t>
      </w:r>
    </w:p>
    <w:p w14:paraId="37BD2740" w14:textId="77777777" w:rsidR="007B0D7B" w:rsidRDefault="007B0D7B" w:rsidP="008A7F8F">
      <w:pPr>
        <w:rPr>
          <w:b/>
        </w:rPr>
      </w:pPr>
    </w:p>
    <w:p w14:paraId="6E97A680" w14:textId="77777777" w:rsidR="006A571D" w:rsidRDefault="006A571D" w:rsidP="008A7F8F">
      <w:pPr>
        <w:rPr>
          <w:b/>
        </w:rPr>
      </w:pPr>
      <w:r>
        <w:rPr>
          <w:b/>
        </w:rPr>
        <w:t>Supplementary Tables</w:t>
      </w:r>
    </w:p>
    <w:p w14:paraId="4ADB7E0D" w14:textId="77777777" w:rsidR="008A7F8F" w:rsidRPr="00863D40" w:rsidRDefault="008A7F8F" w:rsidP="007B0D7B">
      <w:pPr>
        <w:spacing w:after="0"/>
        <w:rPr>
          <w:b/>
        </w:rPr>
      </w:pPr>
      <w:r>
        <w:rPr>
          <w:b/>
        </w:rPr>
        <w:t>Table S1. Regions showing significant main effect of Condition (Stress vs. Neutral)</w:t>
      </w:r>
    </w:p>
    <w:tbl>
      <w:tblPr>
        <w:tblW w:w="8131" w:type="dxa"/>
        <w:tblLayout w:type="fixed"/>
        <w:tblLook w:val="04A0" w:firstRow="1" w:lastRow="0" w:firstColumn="1" w:lastColumn="0" w:noHBand="0" w:noVBand="1"/>
      </w:tblPr>
      <w:tblGrid>
        <w:gridCol w:w="3038"/>
        <w:gridCol w:w="553"/>
        <w:gridCol w:w="736"/>
        <w:gridCol w:w="580"/>
        <w:gridCol w:w="580"/>
        <w:gridCol w:w="580"/>
        <w:gridCol w:w="869"/>
        <w:gridCol w:w="1195"/>
      </w:tblGrid>
      <w:tr w:rsidR="00C77FB3" w:rsidRPr="002B34CE" w14:paraId="514A0A60" w14:textId="77777777" w:rsidTr="00772773">
        <w:trPr>
          <w:trHeight w:val="101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F94CF" w14:textId="77777777" w:rsidR="00C77FB3" w:rsidRPr="002B34CE" w:rsidRDefault="00C77FB3" w:rsidP="007B0D7B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7CAC1A" w14:textId="77777777" w:rsidR="00C77FB3" w:rsidRPr="002B34CE" w:rsidRDefault="00C77FB3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2B34C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Lat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358A8" w14:textId="77777777" w:rsidR="00C77FB3" w:rsidRPr="002B34CE" w:rsidRDefault="00C77FB3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2B34C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BA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CFE92" w14:textId="77777777" w:rsidR="00C77FB3" w:rsidRPr="002B34CE" w:rsidRDefault="00C77FB3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2B34C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F0333" w14:textId="77777777" w:rsidR="00C77FB3" w:rsidRPr="002B34CE" w:rsidRDefault="00C77FB3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2B34C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AA566" w14:textId="77777777" w:rsidR="00C77FB3" w:rsidRPr="002B34CE" w:rsidRDefault="00C77FB3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2B34C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Z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82D39" w14:textId="77777777" w:rsidR="00C77FB3" w:rsidRPr="002B34CE" w:rsidRDefault="00C77FB3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2B34C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Size</w:t>
            </w:r>
          </w:p>
          <w:p w14:paraId="621B9E26" w14:textId="1FDFB3C0" w:rsidR="00C77FB3" w:rsidRPr="002B34CE" w:rsidRDefault="00C77FB3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2B34C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(</w:t>
            </w:r>
            <w:r w:rsidR="00A36114" w:rsidRPr="00566ADD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Voxels</w:t>
            </w:r>
            <w:r w:rsidRPr="002B34C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F0BB8" w14:textId="19A1D366" w:rsidR="00C77FB3" w:rsidRPr="002B34CE" w:rsidRDefault="00C77FB3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2B34C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F value</w:t>
            </w:r>
          </w:p>
          <w:p w14:paraId="02C16B9D" w14:textId="77777777" w:rsidR="00C77FB3" w:rsidRPr="002B34CE" w:rsidRDefault="00C77FB3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2B34CE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M [SEM]</w:t>
            </w:r>
          </w:p>
        </w:tc>
      </w:tr>
      <w:tr w:rsidR="00B377F9" w:rsidRPr="002B34CE" w14:paraId="335D45CC" w14:textId="77777777" w:rsidTr="00772773">
        <w:trPr>
          <w:trHeight w:val="101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CE264" w14:textId="1AD4CF39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STRESS &gt; NEUTRAL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5D4D1" w14:textId="77777777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2427F" w14:textId="77777777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DE39F" w14:textId="77777777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20A4C" w14:textId="77777777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20703" w14:textId="77777777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3CC3E" w14:textId="77777777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F2B4F" w14:textId="77777777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</w:rPr>
            </w:pPr>
          </w:p>
        </w:tc>
      </w:tr>
      <w:tr w:rsidR="00B377F9" w:rsidRPr="00F22DEE" w14:paraId="33A8813B" w14:textId="77777777" w:rsidTr="00772773">
        <w:trPr>
          <w:trHeight w:val="101"/>
        </w:trPr>
        <w:tc>
          <w:tcPr>
            <w:tcW w:w="303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065F384" w14:textId="528A4FB4" w:rsidR="00B377F9" w:rsidRPr="00F22DEE" w:rsidRDefault="00B377F9" w:rsidP="00F22DEE">
            <w:pPr>
              <w:spacing w:after="0" w:line="240" w:lineRule="auto"/>
              <w:rPr>
                <w:rFonts w:asciiTheme="majorHAnsi" w:hAnsiTheme="majorHAnsi" w:cstheme="majorHAnsi"/>
                <w:i/>
                <w:color w:val="000000"/>
                <w:sz w:val="18"/>
                <w:szCs w:val="18"/>
              </w:rPr>
            </w:pPr>
            <w:r w:rsidRPr="00F22DEE">
              <w:rPr>
                <w:rFonts w:asciiTheme="majorHAnsi" w:hAnsiTheme="majorHAnsi" w:cstheme="majorHAnsi"/>
                <w:b/>
                <w:bCs/>
                <w:i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623BBEE8" w14:textId="77777777" w:rsidR="00B377F9" w:rsidRPr="00F22DEE" w:rsidRDefault="00B377F9" w:rsidP="00772773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917ADB7" w14:textId="77777777" w:rsidR="00B377F9" w:rsidRPr="00F22DEE" w:rsidRDefault="00B377F9" w:rsidP="00F22DEE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C7008C5" w14:textId="77777777" w:rsidR="00B377F9" w:rsidRPr="00F22DEE" w:rsidRDefault="00B377F9" w:rsidP="00F22DEE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10D2563" w14:textId="77777777" w:rsidR="00B377F9" w:rsidRPr="00F22DEE" w:rsidRDefault="00B377F9" w:rsidP="00F22DEE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0602D2B" w14:textId="77777777" w:rsidR="00B377F9" w:rsidRPr="00F22DEE" w:rsidRDefault="00B377F9" w:rsidP="00F22DEE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4B19B2B" w14:textId="77777777" w:rsidR="00B377F9" w:rsidRPr="00F22DEE" w:rsidRDefault="00B377F9" w:rsidP="00F22DEE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C9AA493" w14:textId="77777777" w:rsidR="00B377F9" w:rsidRPr="00F22DEE" w:rsidRDefault="00B377F9" w:rsidP="00F22DEE">
            <w:pPr>
              <w:spacing w:after="0" w:line="240" w:lineRule="auto"/>
              <w:jc w:val="center"/>
              <w:rPr>
                <w:rFonts w:asciiTheme="majorHAnsi" w:hAnsiTheme="majorHAnsi" w:cstheme="majorHAnsi"/>
                <w:i/>
                <w:color w:val="000000"/>
                <w:sz w:val="18"/>
                <w:szCs w:val="18"/>
              </w:rPr>
            </w:pPr>
          </w:p>
        </w:tc>
      </w:tr>
      <w:tr w:rsidR="00B377F9" w:rsidRPr="002B34CE" w14:paraId="40B84541" w14:textId="77777777" w:rsidTr="00772773">
        <w:trPr>
          <w:trHeight w:val="101"/>
        </w:trPr>
        <w:tc>
          <w:tcPr>
            <w:tcW w:w="3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839F" w14:textId="41BB9679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rontal pole</w:t>
            </w:r>
          </w:p>
        </w:tc>
        <w:tc>
          <w:tcPr>
            <w:tcW w:w="5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051C71" w14:textId="54886DBB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DEF0" w14:textId="10E68D9B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6664" w14:textId="77D331A5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F5ED" w14:textId="7C248BF0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58A4" w14:textId="21195FEA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79BA" w14:textId="658152DF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887E" w14:textId="2D551E10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.52 [0.23]</w:t>
            </w:r>
          </w:p>
        </w:tc>
      </w:tr>
      <w:tr w:rsidR="00B377F9" w:rsidRPr="002B34CE" w14:paraId="142594C7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B5A3" w14:textId="356F189D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2556250E" w14:textId="3FA26F05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40DB" w14:textId="5589EC95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094C" w14:textId="415B7330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6646" w14:textId="0B0972BD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7814" w14:textId="416C00A5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596C" w14:textId="269A23E1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9359" w14:textId="1B61F399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.18 [0.59]</w:t>
            </w:r>
          </w:p>
        </w:tc>
      </w:tr>
      <w:tr w:rsidR="00B377F9" w:rsidRPr="002B34CE" w14:paraId="5123CAE9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48CC" w14:textId="17CAEB5C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44FA7DEB" w14:textId="37357F23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88F9" w14:textId="1A5B4140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8D46" w14:textId="5447950E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A7F3" w14:textId="5A45FFAB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CFF2" w14:textId="020E44DB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595F" w14:textId="1D9D415E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6CC7" w14:textId="4A9766D8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58 [0.6]</w:t>
            </w:r>
          </w:p>
        </w:tc>
      </w:tr>
      <w:tr w:rsidR="00B377F9" w:rsidRPr="002B34CE" w14:paraId="10E0A5A2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2475" w14:textId="2014AC9E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rontal pole (</w:t>
            </w:r>
            <w:proofErr w:type="spellStart"/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lPFC</w:t>
            </w:r>
            <w:proofErr w:type="spellEnd"/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697F9835" w14:textId="27887045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252F" w14:textId="3847CABA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668B" w14:textId="6AFCFB64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E6F7" w14:textId="25873EE2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9753" w14:textId="7A1E512E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4643" w14:textId="1641422D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3C99" w14:textId="3AFEB80C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18 [0.39]</w:t>
            </w:r>
          </w:p>
        </w:tc>
      </w:tr>
      <w:tr w:rsidR="00B377F9" w:rsidRPr="002B34CE" w14:paraId="704F5387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E8A2" w14:textId="41E19338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mPFC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296F4BD8" w14:textId="0A43C682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ilat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71C4" w14:textId="65231BA7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2CF1" w14:textId="11092FBC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F0FE" w14:textId="463F627C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1923" w14:textId="31F493AA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3DE3" w14:textId="1AD72076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1611" w14:textId="3E5A0E94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91 [0.46]</w:t>
            </w:r>
          </w:p>
        </w:tc>
      </w:tr>
      <w:tr w:rsidR="00B377F9" w:rsidRPr="002B34CE" w14:paraId="0EF295C7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5B94" w14:textId="0DBEABCD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gACC</w:t>
            </w:r>
            <w:proofErr w:type="spellEnd"/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/OFC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0F7A0839" w14:textId="66D198CF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22CF" w14:textId="11E02607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/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5091" w14:textId="5F1F9270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9DB2" w14:textId="5941BFDB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9966" w14:textId="4A6A2759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888A" w14:textId="657465A9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EF99" w14:textId="3D6CE68D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33 [0.72]</w:t>
            </w:r>
          </w:p>
        </w:tc>
      </w:tr>
      <w:tr w:rsidR="00B377F9" w:rsidRPr="002B34CE" w14:paraId="56AC55EF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BAEE" w14:textId="3BAD3FD9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FC/frontal operculum/insul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4BD7E273" w14:textId="78DD43A3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3324" w14:textId="4330D8DD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ABFD" w14:textId="46CAE8C5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06CA" w14:textId="3F836353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5337" w14:textId="6C254839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4B08" w14:textId="4AB0349E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5AE1" w14:textId="6A10959B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51 [0.55]</w:t>
            </w:r>
          </w:p>
        </w:tc>
      </w:tr>
      <w:tr w:rsidR="00B377F9" w:rsidRPr="002B34CE" w14:paraId="2414C45D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96C1" w14:textId="19484D6D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FC/inferior frontal gyru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69C9374A" w14:textId="753B5A48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EF2B" w14:textId="7CFA9046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23EF" w14:textId="7A105689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3D19" w14:textId="0170CB23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C78A" w14:textId="748F3204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E2B4" w14:textId="7F1C0AA7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110D" w14:textId="12E3A937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08 [0.37]</w:t>
            </w:r>
          </w:p>
        </w:tc>
      </w:tr>
      <w:tr w:rsidR="00B377F9" w:rsidRPr="002B34CE" w14:paraId="42209686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F6CE" w14:textId="50E0CD26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Paracingulate </w:t>
            </w:r>
            <w:r w:rsidR="00F4238C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rtex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51B22091" w14:textId="6119DDBB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2B73" w14:textId="452747FC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AD47" w14:textId="464A75E7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2FBF" w14:textId="78ACF5E2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79A5" w14:textId="281A4F31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7ED0" w14:textId="46808A01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E387" w14:textId="1667B65D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64 [0.35]</w:t>
            </w:r>
          </w:p>
        </w:tc>
      </w:tr>
      <w:tr w:rsidR="00B377F9" w:rsidRPr="002B34CE" w14:paraId="44001FC4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5C7B" w14:textId="5C23891A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uperior frontal gyru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3B57D7AA" w14:textId="3C07E2D9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6DB3" w14:textId="4A973986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36CF" w14:textId="1752CA72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6151" w14:textId="0917B8DF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2A28" w14:textId="403C5D0F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2730" w14:textId="0FE507BB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0A12" w14:textId="4FFEEEEF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29 [0.51]</w:t>
            </w:r>
          </w:p>
        </w:tc>
      </w:tr>
      <w:tr w:rsidR="00B377F9" w:rsidRPr="002B34CE" w14:paraId="69C9A51D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8A21" w14:textId="02212C5B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5BF2EB5A" w14:textId="5AB33B4B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D3F5" w14:textId="193A155A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25EF" w14:textId="31149F31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2A0C" w14:textId="54C80413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019A" w14:textId="00476AA9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3283" w14:textId="22C0F580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7C98" w14:textId="3C714CC4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 [0.56]</w:t>
            </w:r>
          </w:p>
        </w:tc>
      </w:tr>
      <w:tr w:rsidR="00B377F9" w:rsidRPr="002B34CE" w14:paraId="58DDD1B4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37D4" w14:textId="619AD2CB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09FAA83F" w14:textId="0B959C8D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1F79" w14:textId="6DC396BB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53B3" w14:textId="0AA56D13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E5D9" w14:textId="0E523282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9E5B" w14:textId="7ACEC426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F1D0" w14:textId="081E8EA9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697E" w14:textId="7BA2209B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24 [0.5]</w:t>
            </w:r>
          </w:p>
        </w:tc>
      </w:tr>
      <w:tr w:rsidR="00B377F9" w:rsidRPr="002B34CE" w14:paraId="10FA9DCD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BDE8" w14:textId="7B048E71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iddle frontal gyru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59FC4D1D" w14:textId="49A399E9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3796" w14:textId="55F09993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5E77" w14:textId="69A2908D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E76D" w14:textId="68E6DC1A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2588" w14:textId="5EA31C47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7938" w14:textId="0C6E83BC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36A2" w14:textId="216E1209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35 [0.51]</w:t>
            </w:r>
          </w:p>
        </w:tc>
      </w:tr>
      <w:tr w:rsidR="00B377F9" w:rsidRPr="002B34CE" w14:paraId="715F64B4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76BE" w14:textId="16B6983F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69CC5CD8" w14:textId="497D31A7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B431" w14:textId="45FFECE2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A0F4" w14:textId="64494430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92B8" w14:textId="7F1FF168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9422" w14:textId="64190D4C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966C" w14:textId="55C5855F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7E4F" w14:textId="5F229D60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6 [0.6]</w:t>
            </w:r>
          </w:p>
        </w:tc>
      </w:tr>
      <w:tr w:rsidR="00B377F9" w:rsidRPr="002B34CE" w14:paraId="6546B060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3C95" w14:textId="63DFDA12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rontal pole/inferior frontal gyru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71CC0F3F" w14:textId="15FDA13A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CC1D" w14:textId="45997D2C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417C" w14:textId="0EA078E3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20CB" w14:textId="67C13885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D134" w14:textId="3E139284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A057" w14:textId="6AA36CF8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0B63" w14:textId="6218149C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26 [0.57]</w:t>
            </w:r>
          </w:p>
        </w:tc>
      </w:tr>
      <w:tr w:rsidR="00B377F9" w:rsidRPr="002B34CE" w14:paraId="05CDC540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43CA" w14:textId="11C49FEB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nferior frontal gyru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06DA9253" w14:textId="55B373E6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29E3" w14:textId="17CD81F2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91A0" w14:textId="6C7C6014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8EC1" w14:textId="6D926FE5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3D9C" w14:textId="72B2314D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45B1" w14:textId="4338C38A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5DBB" w14:textId="1D06673A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.23 [0.32]</w:t>
            </w:r>
          </w:p>
        </w:tc>
      </w:tr>
      <w:tr w:rsidR="00B377F9" w:rsidRPr="002B34CE" w14:paraId="1BD2B43F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D488" w14:textId="77777777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342A4CA9" w14:textId="7D2FAFC0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AE69" w14:textId="3B92E226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C2C6" w14:textId="047B3618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C420" w14:textId="21C0A7E1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E12F" w14:textId="3780FE31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A596" w14:textId="40107CF6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3958" w14:textId="58DA24CA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54 [0.48]</w:t>
            </w:r>
          </w:p>
        </w:tc>
      </w:tr>
      <w:tr w:rsidR="00B377F9" w:rsidRPr="002B34CE" w14:paraId="52CC0B9F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8F1A" w14:textId="77777777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6FD3DDD1" w14:textId="77777777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810E" w14:textId="0C45229B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4/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BFBE" w14:textId="58C1A4EE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A4B4" w14:textId="31E6CE37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6E92" w14:textId="568B059F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C76E" w14:textId="38BABA1A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B27C" w14:textId="1891EDE7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.27 [0.62]</w:t>
            </w:r>
          </w:p>
        </w:tc>
      </w:tr>
      <w:tr w:rsidR="00B377F9" w:rsidRPr="002B34CE" w14:paraId="4695E35E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C506" w14:textId="5A5FFC0D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CC/precentral/postcentral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48217775" w14:textId="7C4F6EA6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ilat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9C25" w14:textId="65D320B3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/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0CB6" w14:textId="0EC2C3F8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70B7" w14:textId="4151D250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0B13" w14:textId="042F795A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B5A4" w14:textId="7088FABA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2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10F9" w14:textId="0A19A341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05 [0.12]</w:t>
            </w:r>
          </w:p>
        </w:tc>
      </w:tr>
      <w:tr w:rsidR="00B377F9" w:rsidRPr="002B34CE" w14:paraId="17DE9B8C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6EDA" w14:textId="149897FB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65E9A777" w14:textId="74CF9370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6D40" w14:textId="01E1EA38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151B" w14:textId="6F1A2B2D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7304" w14:textId="7CED3418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41DC" w14:textId="6735A93E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73DB" w14:textId="7C2A8683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77B9" w14:textId="271AF480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27 [0.41]</w:t>
            </w:r>
          </w:p>
        </w:tc>
      </w:tr>
      <w:tr w:rsidR="00B377F9" w:rsidRPr="002B34CE" w14:paraId="4713B81C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0B32" w14:textId="5022AAC4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337465FD" w14:textId="166C687B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792C" w14:textId="532857FA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53CB" w14:textId="6FBBC97F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5F2D" w14:textId="08E2B577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FF51" w14:textId="602AAC48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8237" w14:textId="4C4D01BD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763C" w14:textId="17094297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5 [0.64]</w:t>
            </w:r>
          </w:p>
        </w:tc>
      </w:tr>
      <w:tr w:rsidR="00B377F9" w:rsidRPr="00D52218" w14:paraId="092D28F5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8ADB9E" w14:textId="5E7A2F27" w:rsidR="00B377F9" w:rsidRPr="00D52218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  <w:r w:rsidRPr="00D52218">
              <w:rPr>
                <w:rFonts w:asciiTheme="majorHAnsi" w:hAnsiTheme="majorHAnsi" w:cstheme="majorHAnsi"/>
                <w:b/>
                <w:bCs/>
                <w:i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182740" w14:textId="106FE395" w:rsidR="00B377F9" w:rsidRPr="00D52218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A67679" w14:textId="2F7A7AA3" w:rsidR="00B377F9" w:rsidRPr="00D52218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1BF0F3" w14:textId="08BF78D7" w:rsidR="00B377F9" w:rsidRPr="00D52218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F770D2" w14:textId="348B775E" w:rsidR="00B377F9" w:rsidRPr="00D52218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AFFA43" w14:textId="656F31E1" w:rsidR="00B377F9" w:rsidRPr="00D52218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20AB3D" w14:textId="75D971AE" w:rsidR="00B377F9" w:rsidRPr="00D52218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562744" w14:textId="31EB2476" w:rsidR="00B377F9" w:rsidRPr="00D52218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</w:tr>
      <w:tr w:rsidR="00B377F9" w:rsidRPr="002B34CE" w14:paraId="678F7215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FCE6" w14:textId="24E28D46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emporal pole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365AB861" w14:textId="50D50283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3D40" w14:textId="7E15C373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9C2F" w14:textId="009DC61B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B268" w14:textId="1FF41FE8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1906" w14:textId="7D338D05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BB78" w14:textId="082211F3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BE97" w14:textId="7C70D8BE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31 [0.43]</w:t>
            </w:r>
          </w:p>
        </w:tc>
      </w:tr>
      <w:tr w:rsidR="00B377F9" w:rsidRPr="002B34CE" w14:paraId="559F6B16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778F" w14:textId="77777777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16AF59F5" w14:textId="1037E684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B789" w14:textId="61C99F0C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F110" w14:textId="60764748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DB0A" w14:textId="7FD360D2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DB95" w14:textId="1C080CE4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D1DF" w14:textId="5699DB82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43AF" w14:textId="3E2A235D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67 [0.66]</w:t>
            </w:r>
          </w:p>
        </w:tc>
      </w:tr>
      <w:tr w:rsidR="00B377F9" w:rsidRPr="002B34CE" w14:paraId="3F793E7E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1504" w14:textId="75630EA4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lanum</w:t>
            </w:r>
            <w:proofErr w:type="spellEnd"/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emporale</w:t>
            </w:r>
            <w:proofErr w:type="spellEnd"/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/central </w:t>
            </w:r>
            <w:proofErr w:type="spellStart"/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percular</w:t>
            </w:r>
            <w:proofErr w:type="spellEnd"/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cortex/middle temporal gyru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191F151E" w14:textId="4604DA57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F17F" w14:textId="7F0712F2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678E" w14:textId="2EF765DF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AB4B" w14:textId="3728FD4B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4DFD" w14:textId="5BB93796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B28F" w14:textId="00152590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0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F502" w14:textId="56EB59D8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6 [0.2]</w:t>
            </w:r>
          </w:p>
        </w:tc>
      </w:tr>
      <w:tr w:rsidR="00B377F9" w:rsidRPr="002B34CE" w14:paraId="2E5B3C00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4FDA" w14:textId="355B558F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lanum</w:t>
            </w:r>
            <w:proofErr w:type="spellEnd"/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emporale</w:t>
            </w:r>
            <w:proofErr w:type="spellEnd"/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/</w:t>
            </w:r>
            <w:r w:rsidR="000D155F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</w:t>
            </w: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parietal </w:t>
            </w:r>
            <w:proofErr w:type="spellStart"/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percular</w:t>
            </w:r>
            <w:proofErr w:type="spellEnd"/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cortex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48871D23" w14:textId="61014192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9160" w14:textId="372A0457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0/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B230" w14:textId="18686D49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E2FC" w14:textId="09AE5D1B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BE94" w14:textId="25CC1689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1639" w14:textId="2C319759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561D" w14:textId="4F7BF495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.16 [0.46]</w:t>
            </w:r>
          </w:p>
        </w:tc>
      </w:tr>
      <w:tr w:rsidR="00B377F9" w:rsidRPr="002B34CE" w14:paraId="249F638D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9EF1" w14:textId="6162D5FA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iddle temporal gyru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5AF386AD" w14:textId="4D3011AE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6FE4" w14:textId="03BFAC83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5DE2" w14:textId="0BF4532F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A20F" w14:textId="1286CDEA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F60F" w14:textId="152F21D4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8AC6" w14:textId="209D72A3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81ED" w14:textId="63F559E6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55 [0.73]</w:t>
            </w:r>
          </w:p>
        </w:tc>
      </w:tr>
      <w:tr w:rsidR="00B377F9" w:rsidRPr="002B34CE" w14:paraId="51A333D5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AD4D8" w14:textId="08A9EB59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iddle temporal gyru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478413EC" w14:textId="0B4BA26F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D1A14" w14:textId="79B663B6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E46D5" w14:textId="651C27AA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043DB" w14:textId="042A89FD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7E061" w14:textId="6EFC7198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7CF71" w14:textId="659EC762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E099A" w14:textId="1753DB7D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22 [0.42]</w:t>
            </w:r>
          </w:p>
        </w:tc>
      </w:tr>
      <w:tr w:rsidR="00B377F9" w:rsidRPr="002B34CE" w14:paraId="687267A1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58E1" w14:textId="3DA7A852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iddle/superior temporal gyru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69C29" w14:textId="33ED4AA3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A470" w14:textId="2BF225CD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1/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4AD5" w14:textId="5168187C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A7AB" w14:textId="4F9F5EC3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203E" w14:textId="064EE0A3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AB30" w14:textId="4A4A311E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20EA" w14:textId="2EA5A1CE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87 [0.31]</w:t>
            </w:r>
          </w:p>
        </w:tc>
      </w:tr>
      <w:tr w:rsidR="00B377F9" w:rsidRPr="002B34CE" w14:paraId="4FF3B8C3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754A" w14:textId="233D2CC3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emporal fusiform cortex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47E65DA4" w14:textId="7CEAEEE8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3A89" w14:textId="296C2800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7/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916D" w14:textId="0E0B6C15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05F3" w14:textId="55FE447C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FECB" w14:textId="1B0CB5E3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581D" w14:textId="14F9DB33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0404" w14:textId="4A5A032A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71 [0.31]</w:t>
            </w:r>
          </w:p>
        </w:tc>
      </w:tr>
      <w:tr w:rsidR="00B377F9" w:rsidRPr="00D52218" w14:paraId="28D4E012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03EA3A" w14:textId="7A383FC4" w:rsidR="00B377F9" w:rsidRPr="00D52218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  <w:r w:rsidRPr="00D52218">
              <w:rPr>
                <w:rFonts w:asciiTheme="majorHAnsi" w:hAnsiTheme="majorHAnsi" w:cstheme="majorHAnsi"/>
                <w:b/>
                <w:bCs/>
                <w:i/>
                <w:color w:val="000000"/>
                <w:sz w:val="18"/>
                <w:szCs w:val="18"/>
              </w:rPr>
              <w:t>Parietal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3DA7A9" w14:textId="2FAB0622" w:rsidR="00B377F9" w:rsidRPr="00D52218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55CA26" w14:textId="5AF3366A" w:rsidR="00B377F9" w:rsidRPr="00D52218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38DFC9" w14:textId="3F7B7638" w:rsidR="00B377F9" w:rsidRPr="00D52218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EDDC8A" w14:textId="7E7329E4" w:rsidR="00B377F9" w:rsidRPr="00D52218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326EA8" w14:textId="231B1115" w:rsidR="00B377F9" w:rsidRPr="00D52218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CBD250" w14:textId="606B12D7" w:rsidR="00B377F9" w:rsidRPr="00D52218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501224" w14:textId="06BEB580" w:rsidR="00B377F9" w:rsidRPr="00D52218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</w:tr>
      <w:tr w:rsidR="00B377F9" w:rsidRPr="002B34CE" w14:paraId="62F6C652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E916" w14:textId="5D45987C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entral operculum/postcentral gyru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168E9C9A" w14:textId="26D82C79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8ED7" w14:textId="770B2B23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D893" w14:textId="7093FD2F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4CA8" w14:textId="510272D0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86EC" w14:textId="7C3DB972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E6ED" w14:textId="106C6A76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C7BF" w14:textId="7C83FBF9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37 [0.48]</w:t>
            </w:r>
          </w:p>
        </w:tc>
      </w:tr>
      <w:tr w:rsidR="00B377F9" w:rsidRPr="002B34CE" w14:paraId="339ACE9D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331F" w14:textId="6EAF1761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ostcentral gyru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516D055A" w14:textId="5FAC0C00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2669" w14:textId="66555708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6663" w14:textId="49BDCB3F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8815" w14:textId="3B4374B1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563C" w14:textId="2F7F7EAB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2D04" w14:textId="188FB114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B79D" w14:textId="36347ABE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39 [0.27]</w:t>
            </w:r>
          </w:p>
        </w:tc>
      </w:tr>
      <w:tr w:rsidR="00B377F9" w:rsidRPr="002B34CE" w14:paraId="42F050E7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28F0" w14:textId="6CB41A33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ostcentral/</w:t>
            </w:r>
            <w:proofErr w:type="spellStart"/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upramarginal</w:t>
            </w:r>
            <w:proofErr w:type="spellEnd"/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gyru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5C30591A" w14:textId="3587391E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1316" w14:textId="647F5795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0/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0842" w14:textId="086F8F22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C0F1" w14:textId="43796AF8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A5C9" w14:textId="1DF38186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C764" w14:textId="5D6C1D73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2A15" w14:textId="3F80CB43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26 [0.23]</w:t>
            </w:r>
          </w:p>
        </w:tc>
      </w:tr>
      <w:tr w:rsidR="00B377F9" w:rsidRPr="002B34CE" w14:paraId="6F9A8018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8FA1" w14:textId="4B02A20E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31FEC192" w14:textId="5C916DA1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CCB7" w14:textId="56766AB7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57AD" w14:textId="5C59156B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87D2" w14:textId="33EEBD63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8CC9" w14:textId="1AEAAB9D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BA7C" w14:textId="52A662C2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FB1E" w14:textId="0A672DF7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.9 [0.7]</w:t>
            </w:r>
          </w:p>
        </w:tc>
      </w:tr>
      <w:tr w:rsidR="00B377F9" w:rsidRPr="002B34CE" w14:paraId="5B765B8B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FD23" w14:textId="77777777" w:rsidR="003A7AB8" w:rsidRDefault="00B377F9" w:rsidP="00F22DEE">
            <w:pPr>
              <w:spacing w:after="0" w:line="240" w:lineRule="auto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recentral/postcentral/</w:t>
            </w:r>
          </w:p>
          <w:p w14:paraId="1530FC87" w14:textId="5C39ED07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uperior parietal lobule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1354786C" w14:textId="197CE2D5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959C" w14:textId="78675079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5B5C" w14:textId="6716D5DA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C286" w14:textId="7216E92E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49F3" w14:textId="73FC7382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BCC0" w14:textId="36E82E59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0AE8" w14:textId="0446EA5F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31 [0.31]</w:t>
            </w:r>
          </w:p>
        </w:tc>
      </w:tr>
      <w:tr w:rsidR="00B377F9" w:rsidRPr="002B34CE" w14:paraId="10C161D1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C799" w14:textId="2F99F06A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0DD02C33" w14:textId="4E57A5D0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5E6C" w14:textId="13810949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0A0F" w14:textId="43294B31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BD76" w14:textId="1E74EAC7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33CE" w14:textId="1B8EEF3B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3ACE" w14:textId="204DD842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6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C9EE" w14:textId="4B1FBDA1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39 [0.17]</w:t>
            </w:r>
          </w:p>
        </w:tc>
      </w:tr>
      <w:tr w:rsidR="00B377F9" w:rsidRPr="002B34CE" w14:paraId="79B928BB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44CC" w14:textId="642C6743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recentral/postcentral/</w:t>
            </w:r>
            <w:proofErr w:type="spellStart"/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upramarginal</w:t>
            </w:r>
            <w:proofErr w:type="spellEnd"/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gyru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4EA636F3" w14:textId="20CE01C1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F73F" w14:textId="42153376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/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061B" w14:textId="14FA7613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E198" w14:textId="2AACB8A5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6F5D" w14:textId="55E46E2F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393F" w14:textId="104A4CB9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0665" w14:textId="502220D3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11 [0.43]</w:t>
            </w:r>
          </w:p>
        </w:tc>
      </w:tr>
      <w:tr w:rsidR="00B377F9" w:rsidRPr="002B34CE" w14:paraId="50C8BED5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782E" w14:textId="120C39BB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arietal operculum/insul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297B6C6E" w14:textId="3E9B11D7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8B21" w14:textId="7DB9D7B4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/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62A8" w14:textId="39EAEC7C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8FA3" w14:textId="1DF63421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3A6D" w14:textId="29812052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5C1C" w14:textId="78417741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8965" w14:textId="5A00AFA4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27 [0.4]</w:t>
            </w:r>
          </w:p>
        </w:tc>
      </w:tr>
      <w:tr w:rsidR="00B377F9" w:rsidRPr="002B34CE" w14:paraId="75433CDB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D4BC" w14:textId="675F18EB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uperior parietal lobule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04E70498" w14:textId="68F39A6D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FBF5" w14:textId="74E5FAF6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BD73" w14:textId="7A2BB17A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9747" w14:textId="55CD3726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68F7" w14:textId="1C44A256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B467" w14:textId="7EF52951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CA1A" w14:textId="73DBD2FD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.62 [0.38]</w:t>
            </w:r>
          </w:p>
        </w:tc>
      </w:tr>
      <w:tr w:rsidR="00B377F9" w:rsidRPr="002B34CE" w14:paraId="4F34D8E2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8FAD" w14:textId="7BD12423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lastRenderedPageBreak/>
              <w:t>Precuneu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3ECEABE6" w14:textId="20077C1E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ilat</w:t>
            </w:r>
            <w:proofErr w:type="spellEnd"/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7E68" w14:textId="5A315BAB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2C2D" w14:textId="58B7217F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B6BA" w14:textId="2E49CC5A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EB7D" w14:textId="61E19C03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063C" w14:textId="38E6F9C0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EDE3" w14:textId="2177F19D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87 [0.65]</w:t>
            </w:r>
          </w:p>
        </w:tc>
      </w:tr>
      <w:tr w:rsidR="00B377F9" w:rsidRPr="002B34CE" w14:paraId="68151CBE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3184" w14:textId="117CEA48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O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46855F82" w14:textId="7975D6FE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CDCE" w14:textId="38C5D73F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9/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0790" w14:textId="49F0090A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1434" w14:textId="0CE38B68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D027" w14:textId="79775244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4A06" w14:textId="054946D0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AA90" w14:textId="74CD1BA2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.61 [0.3]</w:t>
            </w:r>
          </w:p>
        </w:tc>
      </w:tr>
      <w:tr w:rsidR="00B377F9" w:rsidRPr="00D52218" w14:paraId="2B9B2097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FC9B57" w14:textId="439091B3" w:rsidR="00B377F9" w:rsidRPr="00D52218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  <w:r w:rsidRPr="00D52218">
              <w:rPr>
                <w:rFonts w:asciiTheme="majorHAnsi" w:hAnsiTheme="majorHAnsi" w:cstheme="majorHAnsi"/>
                <w:b/>
                <w:bCs/>
                <w:i/>
                <w:color w:val="000000"/>
                <w:sz w:val="18"/>
                <w:szCs w:val="18"/>
              </w:rPr>
              <w:t>Occipital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E004D0" w14:textId="1C325E5D" w:rsidR="00B377F9" w:rsidRPr="00D52218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257FD9" w14:textId="535AE38F" w:rsidR="00B377F9" w:rsidRPr="00D52218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A66AF8" w14:textId="60D8D39E" w:rsidR="00B377F9" w:rsidRPr="00D52218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627C58" w14:textId="793B3919" w:rsidR="00B377F9" w:rsidRPr="00D52218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49040D" w14:textId="700A7914" w:rsidR="00B377F9" w:rsidRPr="00D52218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2D3685" w14:textId="5CD3DDFD" w:rsidR="00B377F9" w:rsidRPr="00D52218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917751" w14:textId="46F81823" w:rsidR="00B377F9" w:rsidRPr="00D52218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</w:tr>
      <w:tr w:rsidR="00B377F9" w:rsidRPr="002B34CE" w14:paraId="1C0187CE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033D" w14:textId="6D0F2F01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O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5B0F38D0" w14:textId="4577D789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74ED" w14:textId="587D3E58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A17C" w14:textId="04018AA7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CF6A" w14:textId="4D5DE16D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E649" w14:textId="37928A34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2AA7" w14:textId="494FCCD9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21FB" w14:textId="63DEA9E5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89 [0.33]</w:t>
            </w:r>
          </w:p>
        </w:tc>
      </w:tr>
      <w:tr w:rsidR="00B377F9" w:rsidRPr="002B34CE" w14:paraId="4D595F7C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B9B7" w14:textId="7028ADB3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4CB846B8" w14:textId="639CA15D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E540" w14:textId="68281BCB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A203" w14:textId="6EE74BC4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3E28" w14:textId="0AC27981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621E" w14:textId="022F7896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EDCA" w14:textId="79ACF677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56DE" w14:textId="4B4ED29C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81 [0.47]</w:t>
            </w:r>
          </w:p>
        </w:tc>
      </w:tr>
      <w:tr w:rsidR="00B377F9" w:rsidRPr="002B34CE" w14:paraId="1FC33CAA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F3E8" w14:textId="29F279DF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9FFA5" w14:textId="563A39A0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3A3A" w14:textId="2714AD5E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A261" w14:textId="7781B990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3EDF" w14:textId="3B878E26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F6D6" w14:textId="7172CF05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331A" w14:textId="3FE5BF9A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5199" w14:textId="1633A78C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54 [0.42]</w:t>
            </w:r>
          </w:p>
        </w:tc>
      </w:tr>
      <w:tr w:rsidR="00B377F9" w:rsidRPr="002B34CE" w14:paraId="2E716F98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16AF" w14:textId="56AF738F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7EA1F1A4" w14:textId="73E4F520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1804" w14:textId="68144B34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9/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199C" w14:textId="30222B7D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4C70" w14:textId="3ADF3F5C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4B90" w14:textId="731511C5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BC35" w14:textId="5E3066D1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48D8" w14:textId="53C03089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86 [0.23]</w:t>
            </w:r>
          </w:p>
        </w:tc>
      </w:tr>
      <w:tr w:rsidR="00B377F9" w:rsidRPr="002B34CE" w14:paraId="4DD21A08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EE10" w14:textId="618444E3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WM/occipital fusiform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4703BF78" w14:textId="2A539BE5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2865" w14:textId="547A907F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A7AD" w14:textId="64907B74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4A6C" w14:textId="15DCF420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0261" w14:textId="588E2114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015B" w14:textId="5F97D19B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C9CB" w14:textId="5E51233D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.52 [0.68]</w:t>
            </w:r>
          </w:p>
        </w:tc>
      </w:tr>
      <w:tr w:rsidR="00B377F9" w:rsidRPr="002B34CE" w14:paraId="50AA3BED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81F8" w14:textId="49C7B5F6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O/cuneal cortex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22AFD180" w14:textId="478B519D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DD23" w14:textId="554A8B3C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660D" w14:textId="6546FB55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CE7F" w14:textId="74C70737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CCCE" w14:textId="6FBD00DB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DF89" w14:textId="0BF21AE6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8FC5" w14:textId="0011AB20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22 [0.44]</w:t>
            </w:r>
          </w:p>
        </w:tc>
      </w:tr>
      <w:tr w:rsidR="00B377F9" w:rsidRPr="002B34CE" w14:paraId="33B35351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D841" w14:textId="3716809C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ccipital fusiform/LO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3379F155" w14:textId="36775519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1ACD" w14:textId="2CB64160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0AE7" w14:textId="2755CFCB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375B" w14:textId="0EAB9973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6636" w14:textId="438AB2FD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22BF" w14:textId="4377126B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E043" w14:textId="0D5B0F65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25 [0.56]</w:t>
            </w:r>
          </w:p>
        </w:tc>
      </w:tr>
      <w:tr w:rsidR="00B377F9" w:rsidRPr="00D52218" w14:paraId="756E9F29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901057" w14:textId="7F74320C" w:rsidR="00B377F9" w:rsidRPr="00D52218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  <w:r w:rsidRPr="00D52218">
              <w:rPr>
                <w:rFonts w:asciiTheme="majorHAnsi" w:hAnsiTheme="majorHAnsi" w:cstheme="majorHAnsi"/>
                <w:b/>
                <w:bCs/>
                <w:i/>
                <w:color w:val="000000"/>
                <w:sz w:val="18"/>
                <w:szCs w:val="18"/>
              </w:rPr>
              <w:t>Subcortical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CF78C7" w14:textId="77777777" w:rsidR="00B377F9" w:rsidRPr="00D52218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593359" w14:textId="48531CE7" w:rsidR="00B377F9" w:rsidRPr="00D52218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13C67F" w14:textId="3788A123" w:rsidR="00B377F9" w:rsidRPr="00D52218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B2BA2D" w14:textId="0F9A7FAE" w:rsidR="00B377F9" w:rsidRPr="00D52218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9D011F" w14:textId="3520E006" w:rsidR="00B377F9" w:rsidRPr="00D52218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410BFC" w14:textId="493F074B" w:rsidR="00B377F9" w:rsidRPr="00D52218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7570A1" w14:textId="12079C2B" w:rsidR="00B377F9" w:rsidRPr="00D52218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</w:tr>
      <w:tr w:rsidR="00B377F9" w:rsidRPr="002B34CE" w14:paraId="74F43159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DD75" w14:textId="4826E422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halamus/hippocampu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4728AB31" w14:textId="124B4405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60E5" w14:textId="1AB1FEE4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392F" w14:textId="5372F250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B3FD" w14:textId="14D75917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CABF" w14:textId="1806FB65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F96C" w14:textId="6389A894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7DA0" w14:textId="4DECD1F9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61 [0.4]</w:t>
            </w:r>
          </w:p>
        </w:tc>
      </w:tr>
      <w:tr w:rsidR="00B377F9" w:rsidRPr="002B34CE" w14:paraId="396AA084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1572" w14:textId="11402E87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mygdala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0541A8D5" w14:textId="19522DA7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B4DE" w14:textId="354BB422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790D" w14:textId="239FCA0D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9760" w14:textId="48244EC4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2BCC" w14:textId="60CA57FD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F67F" w14:textId="4FF359EE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2141" w14:textId="05978AD4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69 [0.56]</w:t>
            </w:r>
          </w:p>
        </w:tc>
      </w:tr>
      <w:tr w:rsidR="00B377F9" w:rsidRPr="00D52218" w14:paraId="60EB8CD6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9CC2FE" w14:textId="4FD7BB3A" w:rsidR="00B377F9" w:rsidRPr="00D52218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  <w:r w:rsidRPr="00D52218">
              <w:rPr>
                <w:rFonts w:asciiTheme="majorHAnsi" w:hAnsiTheme="majorHAnsi" w:cstheme="majorHAnsi"/>
                <w:b/>
                <w:bCs/>
                <w:i/>
                <w:color w:val="000000"/>
                <w:sz w:val="18"/>
                <w:szCs w:val="18"/>
              </w:rPr>
              <w:t>Cerebellum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F15858" w14:textId="22368D2B" w:rsidR="00B377F9" w:rsidRPr="00D52218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D73284" w14:textId="21D27015" w:rsidR="00B377F9" w:rsidRPr="00D52218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B99FE3" w14:textId="212297B8" w:rsidR="00B377F9" w:rsidRPr="00D52218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378834" w14:textId="47232943" w:rsidR="00B377F9" w:rsidRPr="00D52218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710A55" w14:textId="2AF2CAC1" w:rsidR="00B377F9" w:rsidRPr="00D52218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A637BE" w14:textId="3F5918AB" w:rsidR="00B377F9" w:rsidRPr="00D52218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B55E32" w14:textId="581427B2" w:rsidR="00B377F9" w:rsidRPr="00D52218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</w:tr>
      <w:tr w:rsidR="00B377F9" w:rsidRPr="002B34CE" w14:paraId="3DA63930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E481" w14:textId="776DBA00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ngual gyrus/cerebellum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1CF8FEE2" w14:textId="6697D10E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EBA9" w14:textId="693BEF6F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77C6" w14:textId="07EBF654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EEC6" w14:textId="297C9F92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07E8" w14:textId="5084ED5D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315D" w14:textId="1F965D10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8DB6" w14:textId="60DF5898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82 [0.2]</w:t>
            </w:r>
          </w:p>
        </w:tc>
      </w:tr>
      <w:tr w:rsidR="00B377F9" w:rsidRPr="002B34CE" w14:paraId="4703F2E1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B783" w14:textId="605996A8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IIIa</w:t>
            </w:r>
            <w:proofErr w:type="spellEnd"/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/IX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1048E499" w14:textId="5438CB2E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8A69" w14:textId="21D77742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CD43" w14:textId="3DCF7AC4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6B7D" w14:textId="781EDED0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86D4" w14:textId="4352CE31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6CDA" w14:textId="1F961EDE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A829" w14:textId="51531AE4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03 [0.32]</w:t>
            </w:r>
          </w:p>
        </w:tc>
      </w:tr>
      <w:tr w:rsidR="00B377F9" w:rsidRPr="002B34CE" w14:paraId="53A2947D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6E3D" w14:textId="104CEF68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IIIa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1C570576" w14:textId="728935E1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378A" w14:textId="14E4F56C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8166" w14:textId="7B477E3B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FED8" w14:textId="4684F82F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87AC" w14:textId="771F55DF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BE35" w14:textId="74879C35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C03B" w14:textId="0A00B30D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.05 [0.78]</w:t>
            </w:r>
          </w:p>
        </w:tc>
      </w:tr>
      <w:tr w:rsidR="00B377F9" w:rsidRPr="002B34CE" w14:paraId="35C25B1E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5F52" w14:textId="07AFEFD9" w:rsidR="00B377F9" w:rsidRPr="00B377F9" w:rsidRDefault="00B377F9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IIIa</w:t>
            </w:r>
            <w:proofErr w:type="spellEnd"/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44809372" w14:textId="7170E494" w:rsidR="00B377F9" w:rsidRPr="00B377F9" w:rsidRDefault="00B377F9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6145" w14:textId="12FE057E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5A46" w14:textId="55B36132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10D6" w14:textId="0D9EDCEB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C0AD" w14:textId="37AE868A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8C01" w14:textId="77D8CBBC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F694" w14:textId="301571DF" w:rsidR="00B377F9" w:rsidRPr="00B377F9" w:rsidRDefault="00B377F9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B377F9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.56 [0.73]</w:t>
            </w:r>
          </w:p>
        </w:tc>
      </w:tr>
      <w:tr w:rsidR="00FF35D4" w:rsidRPr="002B34CE" w14:paraId="51532ACE" w14:textId="77777777" w:rsidTr="00772773">
        <w:trPr>
          <w:trHeight w:val="101"/>
        </w:trPr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AFE82" w14:textId="053723F7" w:rsidR="00FF35D4" w:rsidRPr="002B34CE" w:rsidRDefault="00FF35D4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NEUTRAL &gt; STRESS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28CAE" w14:textId="77777777" w:rsidR="00FF35D4" w:rsidRPr="002B34CE" w:rsidRDefault="00FF35D4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BC5AD" w14:textId="77777777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B6F37" w14:textId="77777777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66414" w14:textId="77777777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A1799" w14:textId="77777777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83B99" w14:textId="77777777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32F87" w14:textId="77777777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</w:rPr>
            </w:pPr>
          </w:p>
        </w:tc>
      </w:tr>
      <w:tr w:rsidR="00FF35D4" w:rsidRPr="002B34CE" w14:paraId="2C192492" w14:textId="77777777" w:rsidTr="00772773">
        <w:trPr>
          <w:trHeight w:val="101"/>
        </w:trPr>
        <w:tc>
          <w:tcPr>
            <w:tcW w:w="3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9DF5BA" w14:textId="47027DD7" w:rsidR="00FF35D4" w:rsidRPr="002B34CE" w:rsidRDefault="00FF35D4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b/>
                <w:bCs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E8D90F" w14:textId="77777777" w:rsidR="00FF35D4" w:rsidRPr="002B34CE" w:rsidRDefault="00FF35D4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DBCAEC" w14:textId="77777777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049B99" w14:textId="77777777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D20A95" w14:textId="77777777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ECD357" w14:textId="77777777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7488F2" w14:textId="77777777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B68BAC" w14:textId="77777777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</w:tr>
      <w:tr w:rsidR="00FF35D4" w:rsidRPr="002B34CE" w14:paraId="478A88B9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BBC5" w14:textId="05BAE2EF" w:rsidR="00FF35D4" w:rsidRPr="002B34CE" w:rsidRDefault="00FF35D4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nterior cingulate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26DC6064" w14:textId="4697F9A0" w:rsidR="00FF35D4" w:rsidRPr="002B34CE" w:rsidRDefault="00FF35D4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9E6A" w14:textId="57EEE7AD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2A49" w14:textId="7D69427C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345F" w14:textId="1242E4F6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F208" w14:textId="2D44DA2F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0EB9" w14:textId="69A2136E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A5BF" w14:textId="17F810C6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36 [0.44]</w:t>
            </w:r>
          </w:p>
        </w:tc>
      </w:tr>
      <w:tr w:rsidR="00FF35D4" w:rsidRPr="002B34CE" w14:paraId="24F08416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F042" w14:textId="28DC1E35" w:rsidR="00FF35D4" w:rsidRPr="002B34CE" w:rsidRDefault="00FF35D4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ubcallosal cortex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CDFA7" w14:textId="1F7F8EB4" w:rsidR="00FF35D4" w:rsidRPr="002B34CE" w:rsidRDefault="00FF35D4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F50A" w14:textId="7B9252BF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65A3" w14:textId="377D74E7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F25C" w14:textId="62FAA426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8C96" w14:textId="447824AA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362E" w14:textId="502365F3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3476" w14:textId="790AED19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52 [0.6]</w:t>
            </w:r>
          </w:p>
        </w:tc>
      </w:tr>
      <w:tr w:rsidR="00FF35D4" w:rsidRPr="00D52218" w14:paraId="44D3FB2E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080527" w14:textId="5659E534" w:rsidR="00FF35D4" w:rsidRPr="00D52218" w:rsidRDefault="00FF35D4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  <w:r w:rsidRPr="00D52218">
              <w:rPr>
                <w:rFonts w:asciiTheme="majorHAnsi" w:hAnsiTheme="majorHAnsi" w:cstheme="majorHAnsi"/>
                <w:b/>
                <w:bCs/>
                <w:i/>
                <w:color w:val="000000"/>
                <w:sz w:val="18"/>
                <w:szCs w:val="18"/>
              </w:rPr>
              <w:t>Parietal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BA75BE" w14:textId="51BACF5C" w:rsidR="00FF35D4" w:rsidRPr="00D52218" w:rsidRDefault="00FF35D4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C43EC49" w14:textId="06B1E39A" w:rsidR="00FF35D4" w:rsidRPr="00D52218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CCACCD" w14:textId="717542FD" w:rsidR="00FF35D4" w:rsidRPr="00D52218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0DE6C0" w14:textId="3A97DF05" w:rsidR="00FF35D4" w:rsidRPr="00D52218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5A2905" w14:textId="6F538713" w:rsidR="00FF35D4" w:rsidRPr="00D52218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E4736A" w14:textId="7271CFF2" w:rsidR="00FF35D4" w:rsidRPr="00D52218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2C981A" w14:textId="1343746C" w:rsidR="00FF35D4" w:rsidRPr="00D52218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</w:tr>
      <w:tr w:rsidR="00FF35D4" w:rsidRPr="002B34CE" w14:paraId="44F9F41E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F678" w14:textId="1DD6104E" w:rsidR="00FF35D4" w:rsidRPr="002B34CE" w:rsidRDefault="00FF35D4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upramarginal</w:t>
            </w:r>
            <w:proofErr w:type="spellEnd"/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gyrus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30971C82" w14:textId="383C353C" w:rsidR="00FF35D4" w:rsidRPr="002B34CE" w:rsidRDefault="00FF35D4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6292" w14:textId="56C3A71C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4F7B" w14:textId="22434786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16BA" w14:textId="61675A7E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8668" w14:textId="19D3E866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1D64" w14:textId="6ED29643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8ED2" w14:textId="44348CB1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.37 [0.76]</w:t>
            </w:r>
          </w:p>
        </w:tc>
      </w:tr>
      <w:tr w:rsidR="00FF35D4" w:rsidRPr="002B34CE" w14:paraId="128310DC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F6F8" w14:textId="2F063792" w:rsidR="00FF35D4" w:rsidRPr="002B34CE" w:rsidRDefault="00FF35D4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recuneus/LO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400D5A4A" w14:textId="28351DD0" w:rsidR="00FF35D4" w:rsidRPr="002B34CE" w:rsidRDefault="00FF35D4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ACB0" w14:textId="18C56BF0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B3AE" w14:textId="3E66210A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E896" w14:textId="1546040D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9C2E" w14:textId="010E3921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7ACF" w14:textId="699EA067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38D5" w14:textId="13DA085A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.02 [0.26]</w:t>
            </w:r>
          </w:p>
        </w:tc>
      </w:tr>
      <w:tr w:rsidR="00FF35D4" w:rsidRPr="00D52218" w14:paraId="60A0517B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2A745B" w14:textId="60053CAB" w:rsidR="00FF35D4" w:rsidRPr="00D52218" w:rsidRDefault="00FF35D4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  <w:r w:rsidRPr="00D52218">
              <w:rPr>
                <w:rFonts w:asciiTheme="majorHAnsi" w:hAnsiTheme="majorHAnsi" w:cstheme="majorHAnsi"/>
                <w:b/>
                <w:bCs/>
                <w:i/>
                <w:color w:val="000000"/>
                <w:sz w:val="18"/>
                <w:szCs w:val="18"/>
              </w:rPr>
              <w:t>Occipital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BE95E1" w14:textId="43F55027" w:rsidR="00FF35D4" w:rsidRPr="00D52218" w:rsidRDefault="00FF35D4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88DC3D" w14:textId="77777777" w:rsidR="00FF35D4" w:rsidRPr="00D52218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75E19C" w14:textId="3510AE74" w:rsidR="00FF35D4" w:rsidRPr="00D52218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5CE228" w14:textId="5C015A27" w:rsidR="00FF35D4" w:rsidRPr="00D52218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5CF31E" w14:textId="3AEC64FB" w:rsidR="00FF35D4" w:rsidRPr="00D52218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E7B6E5" w14:textId="19EAD0B8" w:rsidR="00FF35D4" w:rsidRPr="00D52218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601F5E" w14:textId="6055ED05" w:rsidR="00FF35D4" w:rsidRPr="00D52218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</w:tr>
      <w:tr w:rsidR="00FF35D4" w:rsidRPr="002B34CE" w14:paraId="3686500F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2D11A" w14:textId="5EF9B220" w:rsidR="00FF35D4" w:rsidRPr="002B34CE" w:rsidRDefault="00FF35D4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uneal cortex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46FC77C2" w14:textId="4B422E73" w:rsidR="00FF35D4" w:rsidRPr="002B34CE" w:rsidRDefault="00FF35D4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B38D9" w14:textId="44FCC792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0CD4D" w14:textId="60ABBBD5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0CF1B" w14:textId="5575AEC3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5E0E8" w14:textId="08A8C257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1CA31" w14:textId="6529A9B5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6B68F" w14:textId="30950250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68 [0.54]</w:t>
            </w:r>
          </w:p>
        </w:tc>
      </w:tr>
      <w:tr w:rsidR="00FF35D4" w:rsidRPr="00D52218" w14:paraId="06866900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BA2D8F" w14:textId="441F1161" w:rsidR="00FF35D4" w:rsidRPr="00D52218" w:rsidRDefault="00FF35D4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  <w:r w:rsidRPr="00D52218">
              <w:rPr>
                <w:rFonts w:asciiTheme="majorHAnsi" w:hAnsiTheme="majorHAnsi" w:cstheme="majorHAnsi"/>
                <w:b/>
                <w:bCs/>
                <w:i/>
                <w:color w:val="000000"/>
                <w:sz w:val="18"/>
                <w:szCs w:val="18"/>
              </w:rPr>
              <w:t>Subcortical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72BD2F" w14:textId="76EA9D56" w:rsidR="00FF35D4" w:rsidRPr="00D52218" w:rsidRDefault="00FF35D4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D0A60B" w14:textId="21A2EA0D" w:rsidR="00FF35D4" w:rsidRPr="00D52218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7EB20A" w14:textId="01F9A74E" w:rsidR="00FF35D4" w:rsidRPr="00D52218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80EC64" w14:textId="6193FFC0" w:rsidR="00FF35D4" w:rsidRPr="00D52218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F9B277" w14:textId="05C74D3C" w:rsidR="00FF35D4" w:rsidRPr="00D52218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404117" w14:textId="49EAB12A" w:rsidR="00FF35D4" w:rsidRPr="00D52218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0E0298" w14:textId="4B9B8534" w:rsidR="00FF35D4" w:rsidRPr="00D52218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</w:tr>
      <w:tr w:rsidR="00FF35D4" w:rsidRPr="002B34CE" w14:paraId="11D412CE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C824" w14:textId="6BE8119F" w:rsidR="00FF35D4" w:rsidRPr="002B34CE" w:rsidRDefault="00FF35D4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ippocampus/WM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00E8EE30" w14:textId="26FB0B47" w:rsidR="00FF35D4" w:rsidRPr="002B34CE" w:rsidRDefault="00FF35D4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6A81" w14:textId="07EC772A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79C8" w14:textId="5B4FD00D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C55B" w14:textId="6FEDD304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217D" w14:textId="566E08DD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B071" w14:textId="6108B8F4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DEF4" w14:textId="3E1CA534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12 [0.39]</w:t>
            </w:r>
          </w:p>
        </w:tc>
      </w:tr>
      <w:tr w:rsidR="00FF35D4" w:rsidRPr="002B34CE" w14:paraId="61006E60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2C59" w14:textId="06606358" w:rsidR="00FF35D4" w:rsidRPr="002B34CE" w:rsidRDefault="00FF35D4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utamen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72CC1F0E" w14:textId="52721F4B" w:rsidR="00FF35D4" w:rsidRPr="002B34CE" w:rsidRDefault="00FF35D4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5C4A" w14:textId="248C8619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54A2" w14:textId="4C845D09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84D8" w14:textId="3975DA73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42F0" w14:textId="307F5785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BD50" w14:textId="54D33C57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94E2" w14:textId="1C29BC6B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.38 [0.77]</w:t>
            </w:r>
          </w:p>
        </w:tc>
      </w:tr>
      <w:tr w:rsidR="00FF35D4" w:rsidRPr="002B34CE" w14:paraId="6BA83F3F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55A1" w14:textId="6890152D" w:rsidR="00FF35D4" w:rsidRPr="002B34CE" w:rsidRDefault="00FF35D4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allidum/putamen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10BCEBE4" w14:textId="7F076539" w:rsidR="00FF35D4" w:rsidRPr="002B34CE" w:rsidRDefault="00FF35D4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3A9B" w14:textId="59C34799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2FA9" w14:textId="661C02A1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610D" w14:textId="4CC284B0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16D2" w14:textId="25A98D01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7417" w14:textId="4B0CBF58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95A8" w14:textId="281311D7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56 [0.42]</w:t>
            </w:r>
          </w:p>
        </w:tc>
      </w:tr>
      <w:tr w:rsidR="00FF35D4" w:rsidRPr="002B34CE" w14:paraId="1DA22570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3F56" w14:textId="5F999543" w:rsidR="00FF35D4" w:rsidRPr="002B34CE" w:rsidRDefault="00FF35D4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audate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027D8C01" w14:textId="7AFDCBE4" w:rsidR="00FF35D4" w:rsidRPr="002B34CE" w:rsidRDefault="00FF35D4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B9F6" w14:textId="5E4362D8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E3AA" w14:textId="147C0B51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E4AD" w14:textId="04A1AC62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7453" w14:textId="572259A0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65D4" w14:textId="1FAD6E12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3481" w14:textId="3807AAA3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34 [0.51]</w:t>
            </w:r>
          </w:p>
        </w:tc>
      </w:tr>
      <w:tr w:rsidR="00FF35D4" w:rsidRPr="009320CD" w14:paraId="1DC79804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82F4CE" w14:textId="7CDDED6D" w:rsidR="00FF35D4" w:rsidRPr="009320CD" w:rsidRDefault="00FF35D4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320CD">
              <w:rPr>
                <w:rFonts w:asciiTheme="majorHAnsi" w:hAnsiTheme="majorHAnsi" w:cstheme="majorHAnsi"/>
                <w:b/>
                <w:bCs/>
                <w:i/>
                <w:color w:val="000000"/>
                <w:sz w:val="18"/>
                <w:szCs w:val="18"/>
              </w:rPr>
              <w:t>Brainstem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F668BC" w14:textId="77777777" w:rsidR="00FF35D4" w:rsidRPr="009320CD" w:rsidRDefault="00FF35D4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1CF5B4" w14:textId="77777777" w:rsidR="00FF35D4" w:rsidRPr="009320CD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0AA22E" w14:textId="77777777" w:rsidR="00FF35D4" w:rsidRPr="009320CD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FC837E" w14:textId="77777777" w:rsidR="00FF35D4" w:rsidRPr="009320CD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4D6F3C" w14:textId="77777777" w:rsidR="00FF35D4" w:rsidRPr="009320CD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B13161" w14:textId="77777777" w:rsidR="00FF35D4" w:rsidRPr="009320CD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C03540" w14:textId="77777777" w:rsidR="00FF35D4" w:rsidRPr="009320CD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sz w:val="18"/>
                <w:szCs w:val="18"/>
              </w:rPr>
            </w:pPr>
          </w:p>
        </w:tc>
      </w:tr>
      <w:tr w:rsidR="00FF35D4" w:rsidRPr="002B34CE" w14:paraId="62D0FC76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9B09" w14:textId="04F9FC9A" w:rsidR="00FF35D4" w:rsidRPr="002B34CE" w:rsidRDefault="00FF35D4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rainstem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108B69FC" w14:textId="42E7BD2C" w:rsidR="00FF35D4" w:rsidRPr="002B34CE" w:rsidRDefault="00FF35D4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A77C" w14:textId="4F511D98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3011" w14:textId="0FEAB180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C4DC" w14:textId="047AFA5C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E6BD" w14:textId="34C17CF9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6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D10E" w14:textId="35436775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CB3F" w14:textId="64368B31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01 [0.64]</w:t>
            </w:r>
          </w:p>
        </w:tc>
      </w:tr>
      <w:tr w:rsidR="00FF35D4" w:rsidRPr="009320CD" w14:paraId="617C2459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722D23" w14:textId="1D77A41C" w:rsidR="00FF35D4" w:rsidRPr="009320CD" w:rsidRDefault="00FF35D4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  <w:r w:rsidRPr="009320CD">
              <w:rPr>
                <w:rFonts w:asciiTheme="majorHAnsi" w:hAnsiTheme="majorHAnsi" w:cstheme="majorHAnsi"/>
                <w:b/>
                <w:bCs/>
                <w:i/>
                <w:color w:val="000000"/>
                <w:sz w:val="18"/>
                <w:szCs w:val="18"/>
              </w:rPr>
              <w:t>Cerebellum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3A4B43" w14:textId="11DF8018" w:rsidR="00FF35D4" w:rsidRPr="009320CD" w:rsidRDefault="00FF35D4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664859" w14:textId="4641DBDB" w:rsidR="00FF35D4" w:rsidRPr="009320CD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F22D3C" w14:textId="679C30CE" w:rsidR="00FF35D4" w:rsidRPr="009320CD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BE4BC3" w14:textId="6E093D47" w:rsidR="00FF35D4" w:rsidRPr="009320CD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6D4012" w14:textId="7380C2F4" w:rsidR="00FF35D4" w:rsidRPr="009320CD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3FD046" w14:textId="2DC3F5B7" w:rsidR="00FF35D4" w:rsidRPr="009320CD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25F030" w14:textId="51B636AF" w:rsidR="00FF35D4" w:rsidRPr="009320CD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</w:tr>
      <w:tr w:rsidR="002B4B62" w:rsidRPr="002B34CE" w14:paraId="526C0CB5" w14:textId="77777777" w:rsidTr="00C1641D">
        <w:trPr>
          <w:trHeight w:val="101"/>
        </w:trPr>
        <w:tc>
          <w:tcPr>
            <w:tcW w:w="3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3F3B" w14:textId="77777777" w:rsidR="002B4B62" w:rsidRPr="0083780B" w:rsidRDefault="002B4B62" w:rsidP="00C1641D">
            <w:pPr>
              <w:spacing w:after="0" w:line="240" w:lineRule="auto"/>
              <w:rPr>
                <w:rFonts w:asciiTheme="majorHAnsi" w:eastAsia="Times New Roman" w:hAnsiTheme="majorHAnsi" w:cstheme="majorHAnsi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Cs/>
                <w:iCs/>
                <w:color w:val="000000"/>
                <w:sz w:val="18"/>
                <w:szCs w:val="18"/>
              </w:rPr>
              <w:t>Brainstem/cerebellum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C38DC2" w14:textId="77777777" w:rsidR="002B4B62" w:rsidRPr="002B34CE" w:rsidRDefault="002B4B62" w:rsidP="00C1641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FE5B" w14:textId="77777777" w:rsidR="002B4B62" w:rsidRPr="002B34CE" w:rsidRDefault="002B4B62" w:rsidP="00C1641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A95A" w14:textId="77777777" w:rsidR="002B4B62" w:rsidRPr="002B34CE" w:rsidRDefault="002B4B62" w:rsidP="00C1641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3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8F55" w14:textId="77777777" w:rsidR="002B4B62" w:rsidRPr="002B34CE" w:rsidRDefault="002B4B62" w:rsidP="00C1641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7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54BE" w14:textId="77777777" w:rsidR="002B4B62" w:rsidRPr="002B34CE" w:rsidRDefault="002B4B62" w:rsidP="00C1641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E4F3" w14:textId="77777777" w:rsidR="002B4B62" w:rsidRPr="002B34CE" w:rsidRDefault="002B4B62" w:rsidP="00C1641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15B8" w14:textId="77777777" w:rsidR="002B4B62" w:rsidRPr="002B34CE" w:rsidRDefault="002B4B62" w:rsidP="00C1641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18 [0.55]</w:t>
            </w:r>
          </w:p>
        </w:tc>
      </w:tr>
      <w:tr w:rsidR="00FF35D4" w:rsidRPr="002B34CE" w14:paraId="7881E491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4C0A" w14:textId="3FB84288" w:rsidR="00FF35D4" w:rsidRPr="002B34CE" w:rsidRDefault="00FF35D4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rus I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64F10714" w14:textId="309BC2BA" w:rsidR="00FF35D4" w:rsidRPr="002B34CE" w:rsidRDefault="00FF35D4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7664" w14:textId="628A2EB0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91ED" w14:textId="014E6035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0264" w14:textId="05E2862E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B99A" w14:textId="2E40DFFC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2BC6" w14:textId="12961339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3B2C" w14:textId="2AF22134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85 [0.6]</w:t>
            </w:r>
          </w:p>
        </w:tc>
      </w:tr>
      <w:tr w:rsidR="00FF35D4" w:rsidRPr="002B34CE" w14:paraId="51BEA15A" w14:textId="77777777" w:rsidTr="00772773">
        <w:trPr>
          <w:trHeight w:val="101"/>
        </w:trPr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CD97C" w14:textId="022DCFEC" w:rsidR="00FF35D4" w:rsidRPr="002B34CE" w:rsidRDefault="00FF35D4" w:rsidP="00F22DEE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rus II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03D24" w14:textId="17E6F144" w:rsidR="00FF35D4" w:rsidRPr="002B34CE" w:rsidRDefault="00FF35D4" w:rsidP="0077277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678C7" w14:textId="77777777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436F1" w14:textId="6EEC5BCE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CB4C9" w14:textId="79873F9E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058F6" w14:textId="2D45C7CD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4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1BC51" w14:textId="75C0EC1C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25F4C" w14:textId="71932C0A" w:rsidR="00FF35D4" w:rsidRPr="002B34CE" w:rsidRDefault="00FF35D4" w:rsidP="00F22DEE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2B34CE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.4 [0.39]</w:t>
            </w:r>
          </w:p>
        </w:tc>
      </w:tr>
    </w:tbl>
    <w:p w14:paraId="1940E31F" w14:textId="5BA6C4B1" w:rsidR="008A7F8F" w:rsidRPr="003D5204" w:rsidRDefault="008A7F8F" w:rsidP="008A7F8F">
      <w:pPr>
        <w:rPr>
          <w:sz w:val="20"/>
        </w:rPr>
      </w:pPr>
      <w:r w:rsidRPr="00703D55">
        <w:rPr>
          <w:sz w:val="20"/>
        </w:rPr>
        <w:t xml:space="preserve">MNI coordinates </w:t>
      </w:r>
      <w:r>
        <w:rPr>
          <w:sz w:val="20"/>
        </w:rPr>
        <w:t xml:space="preserve">shown </w:t>
      </w:r>
      <w:r w:rsidRPr="00703D55">
        <w:rPr>
          <w:sz w:val="20"/>
        </w:rPr>
        <w:t>for center of mass of significant clusters.</w:t>
      </w:r>
      <w:r w:rsidR="003D5204">
        <w:rPr>
          <w:sz w:val="20"/>
        </w:rPr>
        <w:t xml:space="preserve"> </w:t>
      </w:r>
      <w:proofErr w:type="spellStart"/>
      <w:r w:rsidR="003D5204">
        <w:rPr>
          <w:sz w:val="20"/>
        </w:rPr>
        <w:t>Voxelwise</w:t>
      </w:r>
      <w:proofErr w:type="spellEnd"/>
      <w:r w:rsidR="003D5204">
        <w:rPr>
          <w:sz w:val="20"/>
        </w:rPr>
        <w:t xml:space="preserve"> </w:t>
      </w:r>
      <w:r w:rsidR="003D5204">
        <w:rPr>
          <w:i/>
          <w:sz w:val="20"/>
        </w:rPr>
        <w:t>p</w:t>
      </w:r>
      <w:r w:rsidR="003D5204">
        <w:rPr>
          <w:sz w:val="20"/>
        </w:rPr>
        <w:t xml:space="preserve"> &lt; .01, cluster-corrected </w:t>
      </w:r>
      <w:r w:rsidR="003D5204">
        <w:rPr>
          <w:rFonts w:cstheme="minorHAnsi"/>
          <w:sz w:val="20"/>
        </w:rPr>
        <w:t>α</w:t>
      </w:r>
      <w:r w:rsidR="003D5204">
        <w:rPr>
          <w:sz w:val="20"/>
        </w:rPr>
        <w:t xml:space="preserve"> = .05.</w:t>
      </w:r>
    </w:p>
    <w:p w14:paraId="6955E58A" w14:textId="77777777" w:rsidR="007B0D7B" w:rsidRDefault="007B0D7B">
      <w:r>
        <w:br w:type="page"/>
      </w:r>
    </w:p>
    <w:p w14:paraId="1F53D1B3" w14:textId="77777777" w:rsidR="00144A82" w:rsidRPr="004A1615" w:rsidRDefault="00144A82" w:rsidP="00C13047">
      <w:pPr>
        <w:spacing w:after="0"/>
        <w:rPr>
          <w:b/>
        </w:rPr>
      </w:pPr>
      <w:r>
        <w:rPr>
          <w:b/>
        </w:rPr>
        <w:lastRenderedPageBreak/>
        <w:t>Table S2. Regions showing significant Condition (Stress vs. Neutral) x Sex (Female vs. Male) Interaction</w:t>
      </w:r>
    </w:p>
    <w:tbl>
      <w:tblPr>
        <w:tblW w:w="8325" w:type="dxa"/>
        <w:tblLook w:val="04A0" w:firstRow="1" w:lastRow="0" w:firstColumn="1" w:lastColumn="0" w:noHBand="0" w:noVBand="1"/>
      </w:tblPr>
      <w:tblGrid>
        <w:gridCol w:w="3079"/>
        <w:gridCol w:w="616"/>
        <w:gridCol w:w="747"/>
        <w:gridCol w:w="580"/>
        <w:gridCol w:w="580"/>
        <w:gridCol w:w="580"/>
        <w:gridCol w:w="856"/>
        <w:gridCol w:w="1287"/>
      </w:tblGrid>
      <w:tr w:rsidR="0089246B" w:rsidRPr="007B0D7B" w14:paraId="42ED56F5" w14:textId="77777777" w:rsidTr="00566ADD">
        <w:trPr>
          <w:trHeight w:val="95"/>
        </w:trPr>
        <w:tc>
          <w:tcPr>
            <w:tcW w:w="3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08F73" w14:textId="77777777" w:rsidR="0089246B" w:rsidRPr="00566ADD" w:rsidRDefault="0089246B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AC1D4C" w14:textId="77777777" w:rsidR="0089246B" w:rsidRPr="00566ADD" w:rsidRDefault="0089246B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66ADD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Lat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CC374" w14:textId="77777777" w:rsidR="0089246B" w:rsidRPr="00566ADD" w:rsidRDefault="0089246B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66ADD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BA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3009F" w14:textId="77777777" w:rsidR="0089246B" w:rsidRPr="00566ADD" w:rsidRDefault="0089246B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66ADD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BB88B" w14:textId="77777777" w:rsidR="0089246B" w:rsidRPr="00566ADD" w:rsidRDefault="0089246B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66ADD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36BBC" w14:textId="77777777" w:rsidR="0089246B" w:rsidRPr="00566ADD" w:rsidRDefault="0089246B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66ADD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Z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8F0D3" w14:textId="77777777" w:rsidR="0089246B" w:rsidRPr="00566ADD" w:rsidRDefault="0089246B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 w:rsidRPr="00566ADD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Size (Voxels)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BAD49" w14:textId="77777777" w:rsidR="0089246B" w:rsidRPr="00566ADD" w:rsidRDefault="0089246B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</w:rPr>
            </w:pPr>
            <w:r w:rsidRPr="00566ADD">
              <w:rPr>
                <w:rFonts w:asciiTheme="majorHAnsi" w:eastAsia="Times New Roman" w:hAnsiTheme="majorHAnsi" w:cstheme="majorHAnsi"/>
                <w:b/>
                <w:sz w:val="18"/>
                <w:szCs w:val="18"/>
              </w:rPr>
              <w:t>F value</w:t>
            </w:r>
          </w:p>
          <w:p w14:paraId="02B3B32C" w14:textId="77777777" w:rsidR="0089246B" w:rsidRPr="00566ADD" w:rsidRDefault="0089246B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18"/>
                <w:szCs w:val="18"/>
              </w:rPr>
            </w:pPr>
            <w:r w:rsidRPr="00566ADD">
              <w:rPr>
                <w:rFonts w:asciiTheme="majorHAnsi" w:eastAsia="Times New Roman" w:hAnsiTheme="majorHAnsi" w:cstheme="majorHAnsi"/>
                <w:b/>
                <w:sz w:val="18"/>
                <w:szCs w:val="18"/>
              </w:rPr>
              <w:t>M [SEM]</w:t>
            </w:r>
          </w:p>
        </w:tc>
      </w:tr>
      <w:tr w:rsidR="00566ADD" w:rsidRPr="00566ADD" w14:paraId="59D7F436" w14:textId="77777777" w:rsidTr="00566ADD">
        <w:trPr>
          <w:trHeight w:val="85"/>
        </w:trPr>
        <w:tc>
          <w:tcPr>
            <w:tcW w:w="3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2DC2C9" w14:textId="37F35998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b/>
                <w:bCs/>
                <w:i/>
                <w:color w:val="000000"/>
                <w:sz w:val="18"/>
                <w:szCs w:val="18"/>
              </w:rPr>
              <w:t>Frontal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49651F7" w14:textId="7777777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D34C5E" w14:textId="7777777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25919C" w14:textId="7777777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4FD0E3" w14:textId="7777777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0D4552" w14:textId="7777777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291EC0" w14:textId="7777777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8D7BED" w14:textId="7777777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sz w:val="18"/>
                <w:szCs w:val="18"/>
              </w:rPr>
            </w:pPr>
          </w:p>
        </w:tc>
      </w:tr>
      <w:tr w:rsidR="00566ADD" w:rsidRPr="007B0D7B" w14:paraId="4D4590FA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8F89" w14:textId="3FBD82D6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PFC</w:t>
            </w:r>
            <w:proofErr w:type="spellEnd"/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(BA 11)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F6565" w14:textId="16DC8529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9961" w14:textId="38D79901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CEDD" w14:textId="50042955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F012" w14:textId="3AE5432A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98B6" w14:textId="45E77DA9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6479" w14:textId="2E2DFEAC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2E14" w14:textId="68595FCD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37 [0.5]</w:t>
            </w:r>
          </w:p>
        </w:tc>
      </w:tr>
      <w:tr w:rsidR="00566ADD" w:rsidRPr="007B0D7B" w14:paraId="09D7B73F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AD40" w14:textId="47BD359B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mPFC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E2F56" w14:textId="40BE57FF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F433" w14:textId="53F02D8E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/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1494" w14:textId="539A14BE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599E" w14:textId="6D6ABED3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D2CB" w14:textId="0F967DCB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B220" w14:textId="7C43536F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638C" w14:textId="0C98774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93 [0.26]</w:t>
            </w:r>
          </w:p>
        </w:tc>
      </w:tr>
      <w:tr w:rsidR="00566ADD" w:rsidRPr="007B0D7B" w14:paraId="006C01BB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A702" w14:textId="5024A992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rontal po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CB744" w14:textId="348DFA0C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86BD" w14:textId="45BE6E02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F51A" w14:textId="4EC352C9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A443" w14:textId="159E8B2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7290" w14:textId="708F2038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CF16" w14:textId="05A32FF1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517D" w14:textId="356E7203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.23 [0.52]</w:t>
            </w:r>
          </w:p>
        </w:tc>
      </w:tr>
      <w:tr w:rsidR="00566ADD" w:rsidRPr="007B0D7B" w14:paraId="27F685C0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B03D4" w14:textId="6918C025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EABE4" w14:textId="36B0C44B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520E4" w14:textId="3322E364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CD94" w14:textId="587C987C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7F41" w14:textId="004F093E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CE4F" w14:textId="0266003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838A" w14:textId="3D176CDE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32F9" w14:textId="2B430A43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04 [0.38]</w:t>
            </w:r>
          </w:p>
        </w:tc>
      </w:tr>
      <w:tr w:rsidR="00566ADD" w:rsidRPr="007B0D7B" w14:paraId="42BEAD5B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E400" w14:textId="45ED7A6A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8B841" w14:textId="427E18B0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70CE" w14:textId="7A85EC2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447C" w14:textId="64574765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24FD" w14:textId="4D7FF440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AC84" w14:textId="229530AB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1D0A" w14:textId="47BA6ACD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07B7" w14:textId="789CD9B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.52 [0.4]</w:t>
            </w:r>
          </w:p>
        </w:tc>
      </w:tr>
      <w:tr w:rsidR="00566ADD" w:rsidRPr="007B0D7B" w14:paraId="1A1275ED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468A" w14:textId="34593997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7E4BE" w14:textId="5E033649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00DF" w14:textId="788DD002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5F86" w14:textId="6FA8E57D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82D4" w14:textId="5F823E2A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CF44" w14:textId="32ADABAC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2BC9" w14:textId="4A9583A9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8DD1" w14:textId="50DCA20C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28 [0.48]</w:t>
            </w:r>
          </w:p>
        </w:tc>
      </w:tr>
      <w:tr w:rsidR="00566ADD" w:rsidRPr="007B0D7B" w14:paraId="73F7D13F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C742" w14:textId="59C36300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gACC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317BB" w14:textId="72229085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11DC" w14:textId="6943387B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1637" w14:textId="2A4F8F34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0809" w14:textId="26A92284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02C2" w14:textId="6039C150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9CE1" w14:textId="525E9BA2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1364" w14:textId="25203F35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.76 [0.99]</w:t>
            </w:r>
          </w:p>
        </w:tc>
      </w:tr>
      <w:tr w:rsidR="00566ADD" w:rsidRPr="007B0D7B" w14:paraId="09000DF9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49A3" w14:textId="790E3481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iddle frontal gyru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CAD7C" w14:textId="18922082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3B87" w14:textId="48F941B5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567B" w14:textId="3A55541A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5524" w14:textId="6511331C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4994" w14:textId="17982D6E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8436" w14:textId="3D9C7465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F677" w14:textId="05A83BB1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38 [0.44]</w:t>
            </w:r>
          </w:p>
        </w:tc>
      </w:tr>
      <w:tr w:rsidR="00566ADD" w:rsidRPr="007B0D7B" w14:paraId="287AFC2C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BBA8" w14:textId="77777777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010B2" w14:textId="22069DFD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4F62" w14:textId="3F876BDD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50D3" w14:textId="7F95E4E5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698D" w14:textId="729E6DB6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F0DA" w14:textId="3B3D3BA3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E8F7" w14:textId="3C16B0A6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F251" w14:textId="4C7F9D81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27 [0.75]</w:t>
            </w:r>
          </w:p>
        </w:tc>
      </w:tr>
      <w:tr w:rsidR="00566ADD" w:rsidRPr="007B0D7B" w14:paraId="3B156166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E972" w14:textId="56CA409E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WM/inferior frontal gyru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07C80" w14:textId="1BC16632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1C48" w14:textId="1D195190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D192" w14:textId="09FE0B35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9899" w14:textId="1EFA7E92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CECC" w14:textId="60381F23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17D7" w14:textId="3C6BE5EE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789F" w14:textId="2368990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.85 [0.34]</w:t>
            </w:r>
          </w:p>
        </w:tc>
      </w:tr>
      <w:tr w:rsidR="00566ADD" w:rsidRPr="007B0D7B" w14:paraId="2C0FD3EF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66A3" w14:textId="7EC35444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nferior frontal gyru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C5A3A" w14:textId="2684B3C9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22D5" w14:textId="188DAAAC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3552" w14:textId="6508B991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7305" w14:textId="6815F095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2D67" w14:textId="2F5AD35D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B729" w14:textId="16877EE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8BB8" w14:textId="3EFBE9DC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2 [0.57]</w:t>
            </w:r>
          </w:p>
        </w:tc>
      </w:tr>
      <w:tr w:rsidR="00566ADD" w:rsidRPr="007B0D7B" w14:paraId="28FA0A88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333D" w14:textId="0CB27361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upplementary motor cortex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4ACEF" w14:textId="03099461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3DBF" w14:textId="61B82764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719A" w14:textId="6140D328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D0AD" w14:textId="64901013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625E" w14:textId="0804245E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A1F7" w14:textId="244D8C01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5733" w14:textId="103ADD84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35 [0.57]</w:t>
            </w:r>
          </w:p>
        </w:tc>
      </w:tr>
      <w:tr w:rsidR="00566ADD" w:rsidRPr="007B0D7B" w14:paraId="7ED66171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D66E" w14:textId="60CB67C4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recentral gyru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8F754" w14:textId="447FAA4D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224A" w14:textId="720ADC20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4361" w14:textId="477314DE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B98E" w14:textId="4D0057C4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43D8" w14:textId="5B7765E2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8558" w14:textId="3E5D37CC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4C93" w14:textId="3CFAB194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54 [0.42]</w:t>
            </w:r>
          </w:p>
        </w:tc>
      </w:tr>
      <w:tr w:rsidR="00566ADD" w:rsidRPr="007B0D7B" w14:paraId="55882E64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152E" w14:textId="77777777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A3332" w14:textId="30499A62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C275" w14:textId="313B2C5D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D7CF" w14:textId="14071215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0581" w14:textId="2B4A0430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EF85" w14:textId="05EDBCAE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89FF" w14:textId="2977773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DCD2" w14:textId="1A15BFEF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96 [0.72]</w:t>
            </w:r>
          </w:p>
        </w:tc>
      </w:tr>
      <w:tr w:rsidR="00566ADD" w:rsidRPr="007B0D7B" w14:paraId="10065E53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A4D1" w14:textId="4F70FAEE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re/postcentral gyru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7D4BF" w14:textId="3C5764C3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6FA9" w14:textId="38A6FD3B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A326" w14:textId="2EC2DC85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D347" w14:textId="09BD43BA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28E7" w14:textId="5AFC680C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0527" w14:textId="00BAC144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7DD6" w14:textId="4C383DEA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.94 [0.85]</w:t>
            </w:r>
          </w:p>
        </w:tc>
      </w:tr>
      <w:tr w:rsidR="00566ADD" w:rsidRPr="007B0D7B" w14:paraId="306680B2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58FD" w14:textId="7B216F57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ostcentral gyru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BBCA7" w14:textId="7E248333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04DE" w14:textId="40988D21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/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AD4F" w14:textId="1EA53633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A8DB" w14:textId="4C3E11B2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CED3" w14:textId="3385DA99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3278" w14:textId="31C1E0A4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F9D1" w14:textId="58EF79E1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.07 [0.73]</w:t>
            </w:r>
          </w:p>
        </w:tc>
      </w:tr>
      <w:tr w:rsidR="00566ADD" w:rsidRPr="007B0D7B" w14:paraId="6BA158E7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0839" w14:textId="76239051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C7191" w14:textId="1E4240DE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68A5" w14:textId="38A8177F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58C9" w14:textId="6E13E0A5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DE81" w14:textId="4BDC497F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B948" w14:textId="5C93D922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BE65" w14:textId="5C47AC82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0E38" w14:textId="79403635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82 [0.55]</w:t>
            </w:r>
          </w:p>
        </w:tc>
      </w:tr>
      <w:tr w:rsidR="00566ADD" w:rsidRPr="00566ADD" w14:paraId="512B60CB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DC789A" w14:textId="2F6C99B9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b/>
                <w:bCs/>
                <w:i/>
                <w:color w:val="000000"/>
                <w:sz w:val="18"/>
                <w:szCs w:val="18"/>
              </w:rPr>
              <w:t>Tempor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00B67F6" w14:textId="74521B75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A03529" w14:textId="0CF43BC3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245C34" w14:textId="10A55CD1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F22FD2" w14:textId="32E68183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219216" w14:textId="50035249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EE2723" w14:textId="2A78903D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605F0E" w14:textId="6E424634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</w:tr>
      <w:tr w:rsidR="00566ADD" w:rsidRPr="007B0D7B" w14:paraId="080C6863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3B3E" w14:textId="7F8C351E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iddle temporal gyru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677CA" w14:textId="40DEC665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580D" w14:textId="3D1031FA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B222" w14:textId="65CC951F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79CD" w14:textId="2E603AAB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70D5" w14:textId="64D25875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8EE8" w14:textId="151664E6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2C55" w14:textId="323F766F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.63 [0.53]</w:t>
            </w:r>
          </w:p>
        </w:tc>
      </w:tr>
      <w:tr w:rsidR="00566ADD" w:rsidRPr="007B0D7B" w14:paraId="3F2CEFEA" w14:textId="77777777" w:rsidTr="00566ADD">
        <w:trPr>
          <w:trHeight w:val="74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5795" w14:textId="47AF609B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5E31F" w14:textId="3710EC73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D6A2" w14:textId="380C2AB9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CB70" w14:textId="4DFF83A1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3F36" w14:textId="15351B74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C4F2" w14:textId="70550A9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58F3" w14:textId="2E67324E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1E5F" w14:textId="002E44C8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93 [0.59]</w:t>
            </w:r>
          </w:p>
        </w:tc>
      </w:tr>
      <w:tr w:rsidR="00566ADD" w:rsidRPr="007B0D7B" w14:paraId="21C265B5" w14:textId="77777777" w:rsidTr="00566ADD">
        <w:trPr>
          <w:trHeight w:val="74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AFD6" w14:textId="54ADCC09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Middle temporal gyrus, posterior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277B0" w14:textId="0E65D219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77B3" w14:textId="0990654A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E2EC" w14:textId="7118DC32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49DB" w14:textId="4759A816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3365" w14:textId="62098C2A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858D" w14:textId="446BF616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6695" w14:textId="4ED01E32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08 [0.45]</w:t>
            </w:r>
          </w:p>
        </w:tc>
      </w:tr>
      <w:tr w:rsidR="00566ADD" w:rsidRPr="007B0D7B" w14:paraId="4F338A13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82BB" w14:textId="5F1D08E6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Middle/superior temporal </w:t>
            </w:r>
            <w:proofErr w:type="spellStart"/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gyus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81FB1" w14:textId="77EB39D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A862" w14:textId="1616E89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1/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A4B2" w14:textId="07E5A986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2C7D" w14:textId="10A523CB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7992" w14:textId="2A5AD95F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BECB" w14:textId="7A51D4F2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39AD" w14:textId="30633409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.72 [0.81]</w:t>
            </w:r>
          </w:p>
        </w:tc>
      </w:tr>
      <w:tr w:rsidR="00566ADD" w:rsidRPr="007B0D7B" w14:paraId="151B94E5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C7C8" w14:textId="12B4579B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WM/superior temporal gyru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10511" w14:textId="09111A81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4CF8" w14:textId="70328D38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A03B" w14:textId="390212C8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E4FB" w14:textId="0A04057F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3A18" w14:textId="3D09806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5415" w14:textId="17DDD281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674C" w14:textId="676576A9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82 [0.58]</w:t>
            </w:r>
          </w:p>
        </w:tc>
      </w:tr>
      <w:tr w:rsidR="00566ADD" w:rsidRPr="007B0D7B" w14:paraId="07BD64C0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D734" w14:textId="3A862BD4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lanum</w:t>
            </w:r>
            <w:proofErr w:type="spellEnd"/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emporale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BC0B4" w14:textId="2EC8996C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98ED" w14:textId="3F169432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8647" w14:textId="1679644C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24E4" w14:textId="6788EF36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0329" w14:textId="4628181E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2EE9" w14:textId="1B376EA5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7384" w14:textId="64200036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13 [0.42]</w:t>
            </w:r>
          </w:p>
        </w:tc>
      </w:tr>
      <w:tr w:rsidR="00566ADD" w:rsidRPr="00566ADD" w14:paraId="276EE621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CECC68" w14:textId="4E09BFDC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b/>
                <w:bCs/>
                <w:i/>
                <w:color w:val="000000"/>
                <w:sz w:val="18"/>
                <w:szCs w:val="18"/>
              </w:rPr>
              <w:t>Pariet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3845D2B" w14:textId="6712417F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F6F49E" w14:textId="4267988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131B81" w14:textId="1B534265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12EFFE" w14:textId="6426DDE1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8DABBB" w14:textId="421ADBA0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01F137" w14:textId="1B686FA1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8F7B02" w14:textId="108F398D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</w:tr>
      <w:tr w:rsidR="00566ADD" w:rsidRPr="007B0D7B" w14:paraId="50E3F374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47D8" w14:textId="619F8354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arietal operculum cortex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40ABB" w14:textId="3F7E14B1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5292" w14:textId="2C1122DD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0/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6C15" w14:textId="67E3ACAB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1F36" w14:textId="2FD04BA1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310B" w14:textId="36BCF4AB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7405" w14:textId="350B9341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DBEE" w14:textId="2B6E98E9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42 [0.48]</w:t>
            </w:r>
          </w:p>
        </w:tc>
      </w:tr>
      <w:tr w:rsidR="00566ADD" w:rsidRPr="007B0D7B" w14:paraId="041CE319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999B" w14:textId="4CECDF30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upramarginal</w:t>
            </w:r>
            <w:proofErr w:type="spellEnd"/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gyru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4C1CD" w14:textId="11469AFD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9DEE" w14:textId="153B62A8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7FBD" w14:textId="3BD6F3F6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4C0E" w14:textId="59573375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791E" w14:textId="0BB39C4C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7167" w14:textId="36B0A60B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5FD9" w14:textId="49A7023E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69 [0.77]</w:t>
            </w:r>
          </w:p>
        </w:tc>
      </w:tr>
      <w:tr w:rsidR="00566ADD" w:rsidRPr="007B0D7B" w14:paraId="3EEDB290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F2B2" w14:textId="270DE542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B94D8" w14:textId="5B20DB8F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F7D0" w14:textId="1693DAD6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BC21" w14:textId="2B0BA993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2876" w14:textId="1E9F5D8A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14F9" w14:textId="041C8A30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9A0F" w14:textId="275E12C0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DFD4" w14:textId="6F532AEC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71 [0.54]</w:t>
            </w:r>
          </w:p>
        </w:tc>
      </w:tr>
      <w:tr w:rsidR="00566ADD" w:rsidRPr="007B0D7B" w14:paraId="091A4E3A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238A" w14:textId="64A2A3D5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osterior cingulate cortex/precuneu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84E2F" w14:textId="4E740535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2DE1" w14:textId="06E48FBA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/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CB2F" w14:textId="55E4B4B2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97A0" w14:textId="6CE63C3F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AEE4" w14:textId="04CF5B63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2B88" w14:textId="4BF09E8B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DDEB" w14:textId="1BB664AF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95 [0.46]</w:t>
            </w:r>
          </w:p>
        </w:tc>
      </w:tr>
      <w:tr w:rsidR="00566ADD" w:rsidRPr="007B0D7B" w14:paraId="6335164F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AFFB" w14:textId="49CD4ED4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ngular gyrus/LO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710C4" w14:textId="508B2823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0E36" w14:textId="7090EA75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13BE" w14:textId="6DCEA36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500A" w14:textId="0E9F34FD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7EC0" w14:textId="53D6BA9B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73FB" w14:textId="737FEC6E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0AC7" w14:textId="08B84233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45 [0.36]</w:t>
            </w:r>
          </w:p>
        </w:tc>
      </w:tr>
      <w:tr w:rsidR="00566ADD" w:rsidRPr="007B0D7B" w14:paraId="793605B3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CBE0" w14:textId="16A199A2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ateral occipital cortex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AFC36" w14:textId="2E82FACD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610E" w14:textId="2D1598DA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5430" w14:textId="77D2FE5B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AA41" w14:textId="456D3258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39FC" w14:textId="3F3022C9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3F22" w14:textId="5EE60EF0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B2E1" w14:textId="08790133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73 [0.47]</w:t>
            </w:r>
          </w:p>
        </w:tc>
      </w:tr>
      <w:tr w:rsidR="00566ADD" w:rsidRPr="007B0D7B" w14:paraId="5811AF1E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AB6D" w14:textId="252FC198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E30C4" w14:textId="3422A34F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A392" w14:textId="2FDFE54B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061C" w14:textId="3B6C2EAF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337E" w14:textId="4047D181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4203" w14:textId="1E3D2B3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53BD" w14:textId="2BAF9F4B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7405" w14:textId="0B7ED093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87 [0.44]</w:t>
            </w:r>
          </w:p>
        </w:tc>
      </w:tr>
      <w:tr w:rsidR="00566ADD" w:rsidRPr="007B0D7B" w14:paraId="570ABB7A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00CB" w14:textId="1B144017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33EFE" w14:textId="4F4EE44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688C" w14:textId="102FB221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9/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8744" w14:textId="482A622E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35B0" w14:textId="7059B3F2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6FB0" w14:textId="45CF303C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891A" w14:textId="477C99FB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A64E" w14:textId="3D8B82B9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.84 [0.46]</w:t>
            </w:r>
          </w:p>
        </w:tc>
      </w:tr>
      <w:tr w:rsidR="00566ADD" w:rsidRPr="007B0D7B" w14:paraId="5B2F81A9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198D" w14:textId="77777777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C1515" w14:textId="2C22DA29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9ED1" w14:textId="489FCA29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B01C" w14:textId="78B0C311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097F" w14:textId="7C3E2985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3990" w14:textId="5FE3597B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F67E" w14:textId="25695813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2DEB" w14:textId="0FF763B8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.72 [0.58]</w:t>
            </w:r>
          </w:p>
        </w:tc>
      </w:tr>
      <w:tr w:rsidR="00566ADD" w:rsidRPr="007B0D7B" w14:paraId="71E441D8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22CF" w14:textId="77777777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A470E" w14:textId="7E133D3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8E1F" w14:textId="4CFB09A2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1148" w14:textId="7642FE91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BEB7" w14:textId="701D2E58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37DD" w14:textId="36B65B5A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FAC3" w14:textId="57CA6AD4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171C" w14:textId="0FCF4EAC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46 [0.58]</w:t>
            </w:r>
          </w:p>
        </w:tc>
      </w:tr>
      <w:tr w:rsidR="00566ADD" w:rsidRPr="007B0D7B" w14:paraId="5E72972F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EFE8" w14:textId="77777777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67B9D" w14:textId="1F09CC71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F1D4" w14:textId="2AAE022A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29E8" w14:textId="3C3B8631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8599" w14:textId="26BEF003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E9AA" w14:textId="5825EDA3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099B" w14:textId="09B2C173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59E6" w14:textId="7CBC9A78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27 [0.45]</w:t>
            </w:r>
          </w:p>
        </w:tc>
      </w:tr>
      <w:tr w:rsidR="00566ADD" w:rsidRPr="00566ADD" w14:paraId="54DAE7CB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1EBC9D" w14:textId="2297FB4E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b/>
                <w:bCs/>
                <w:i/>
                <w:color w:val="000000"/>
                <w:sz w:val="18"/>
                <w:szCs w:val="18"/>
              </w:rPr>
              <w:t>Occipit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F36CB5F" w14:textId="3B90B49B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24CA91" w14:textId="396D6CE9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7BC1FE" w14:textId="35F7EEE0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0CDF249" w14:textId="0393E51D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D49928" w14:textId="5BC945ED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048E0A" w14:textId="538C7E5F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C9EECC" w14:textId="4FD8E438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</w:tr>
      <w:tr w:rsidR="00566ADD" w:rsidRPr="007B0D7B" w14:paraId="7F2A4AC4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2EDC" w14:textId="4EB80CCA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recuneus/cuneal cortex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19F23" w14:textId="05CF7010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ED3D" w14:textId="020ABEA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09CF" w14:textId="5C0F7D81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436E" w14:textId="369A6C03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CF44" w14:textId="5CE068C9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4ABB" w14:textId="107E90F4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B869" w14:textId="1F6218B6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.22 [0.33]</w:t>
            </w:r>
          </w:p>
        </w:tc>
      </w:tr>
      <w:tr w:rsidR="00566ADD" w:rsidRPr="007B0D7B" w14:paraId="746E415A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2B01" w14:textId="61CE89B2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ntracalcarine</w:t>
            </w:r>
            <w:proofErr w:type="spellEnd"/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cortex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58B20" w14:textId="56F5BFC5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0238" w14:textId="7D22F853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1601" w14:textId="5287E82F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0147" w14:textId="23D3D56D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BD43" w14:textId="38A9DCDB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7D38" w14:textId="4721C0CB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AAEE" w14:textId="68F78D12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.55 [0.49]</w:t>
            </w:r>
          </w:p>
        </w:tc>
      </w:tr>
      <w:tr w:rsidR="00566ADD" w:rsidRPr="007B0D7B" w14:paraId="3105D08B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122E" w14:textId="202ADE76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O/occipital fusifor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C4B8C" w14:textId="05F53354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15B8" w14:textId="74A6BA7A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/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2834" w14:textId="0EDB1342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568A" w14:textId="600B2238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CB84" w14:textId="17ABF6B0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698E" w14:textId="5D35397A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6E4A" w14:textId="155B70EC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37 [0.45]</w:t>
            </w:r>
          </w:p>
        </w:tc>
      </w:tr>
      <w:tr w:rsidR="00566ADD" w:rsidRPr="007B0D7B" w14:paraId="552D3FA8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3F29" w14:textId="7007D284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ccipital fusiform gyru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9D97D" w14:textId="77240869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8931" w14:textId="56A77070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1582" w14:textId="14FA957B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0E0B" w14:textId="3A61B438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9277" w14:textId="5D3DBAE2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AA3C" w14:textId="7A8F180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92D2" w14:textId="49A54196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1 [0.41]</w:t>
            </w:r>
          </w:p>
        </w:tc>
      </w:tr>
      <w:tr w:rsidR="00566ADD" w:rsidRPr="007B0D7B" w14:paraId="60DF6422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E0CE" w14:textId="0701C89E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O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01155" w14:textId="65C4B5C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C333" w14:textId="467E8FD3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1C6C" w14:textId="0D61D9F3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2B1C" w14:textId="6D99A7AA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9CC6" w14:textId="454A408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3C55" w14:textId="57D6D25A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7201" w14:textId="1A0EE63F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59 [0.59]</w:t>
            </w:r>
          </w:p>
        </w:tc>
      </w:tr>
      <w:tr w:rsidR="00566ADD" w:rsidRPr="007B0D7B" w14:paraId="14F45DB6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4909" w14:textId="4E936234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O/occipital pol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BD28F" w14:textId="072B3405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8E31" w14:textId="1F77501A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/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CA43" w14:textId="3F48B655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4BBA" w14:textId="6387C041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DAD0" w14:textId="69E77499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38E6" w14:textId="6F70FC81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B980" w14:textId="5C93C26B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91 [0.53]</w:t>
            </w:r>
          </w:p>
        </w:tc>
      </w:tr>
      <w:tr w:rsidR="00566ADD" w:rsidRPr="007B0D7B" w14:paraId="6EC6BDAF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CC68" w14:textId="454F62AE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ngual gyru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DA1F3" w14:textId="66DD6F10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BDF8" w14:textId="57FA97BF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B301" w14:textId="60241D8F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F406" w14:textId="58006F21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48AC" w14:textId="50B9150E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B4B1" w14:textId="5C19F1B4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CBB4" w14:textId="29699AC1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3.31 [0.64]</w:t>
            </w:r>
          </w:p>
        </w:tc>
      </w:tr>
      <w:tr w:rsidR="00566ADD" w:rsidRPr="00566ADD" w14:paraId="57FCC018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67E82C" w14:textId="53629410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b/>
                <w:bCs/>
                <w:i/>
                <w:color w:val="000000"/>
                <w:sz w:val="18"/>
                <w:szCs w:val="18"/>
              </w:rPr>
              <w:t>Subcortic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242B4BB" w14:textId="7777777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1C2E1E" w14:textId="07D6FB43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2219FA" w14:textId="5D71FDD3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4B7DF0" w14:textId="7923623D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2B2C29" w14:textId="5D7CAF2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4A2824" w14:textId="135841B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F2C1AD" w14:textId="3BDDB51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color w:val="000000"/>
                <w:sz w:val="18"/>
                <w:szCs w:val="18"/>
              </w:rPr>
            </w:pPr>
          </w:p>
        </w:tc>
      </w:tr>
      <w:tr w:rsidR="00566ADD" w:rsidRPr="007B0D7B" w14:paraId="7F859BCA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460B" w14:textId="43790241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nsula/putame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5C7FF" w14:textId="1CC36F19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5DB9" w14:textId="11FC5EA6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651D" w14:textId="1E825B94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DA62" w14:textId="3FB53263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BB10" w14:textId="29376773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505E" w14:textId="066DB996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1424" w14:textId="4470F51E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15 [0.55]</w:t>
            </w:r>
          </w:p>
        </w:tc>
      </w:tr>
      <w:tr w:rsidR="00566ADD" w:rsidRPr="007B0D7B" w14:paraId="7290511A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981B" w14:textId="72AF7B74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allidu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62A3C" w14:textId="57460321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2540" w14:textId="7777777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DFD7" w14:textId="0A6A345E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21E9" w14:textId="5225E625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A337" w14:textId="435EDFC8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37F8" w14:textId="254522F5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E768" w14:textId="0188E24F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87 [0.78]</w:t>
            </w:r>
          </w:p>
        </w:tc>
      </w:tr>
      <w:tr w:rsidR="00566ADD" w:rsidRPr="007B0D7B" w14:paraId="06C9A2C1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47DC" w14:textId="7B316879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ippocampu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58EAC" w14:textId="5C9CDFB2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4ED3" w14:textId="093EA0F6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D588" w14:textId="33C937F0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BD49" w14:textId="78FCCA82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9586" w14:textId="1B0B3644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2733" w14:textId="2718772B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8A1E" w14:textId="53CFCE0A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.73 [0.47]</w:t>
            </w:r>
          </w:p>
        </w:tc>
      </w:tr>
      <w:tr w:rsidR="00566ADD" w:rsidRPr="007B0D7B" w14:paraId="6FA6D54D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715A" w14:textId="77777777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A35C1" w14:textId="66202548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FF76" w14:textId="7B04E6BF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28C0" w14:textId="71E5353E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058A" w14:textId="6FF3A026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2850" w14:textId="5614C8D5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2C7F" w14:textId="44FA55BE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C498" w14:textId="7D3D92E3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89 [0.67]</w:t>
            </w:r>
          </w:p>
        </w:tc>
      </w:tr>
      <w:tr w:rsidR="00566ADD" w:rsidRPr="00A4003E" w14:paraId="5283BAF6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51D538" w14:textId="2F0E3B32" w:rsidR="00566ADD" w:rsidRPr="00A4003E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4003E">
              <w:rPr>
                <w:rFonts w:asciiTheme="majorHAnsi" w:hAnsiTheme="majorHAnsi" w:cstheme="majorHAnsi"/>
                <w:b/>
                <w:bCs/>
                <w:i/>
                <w:color w:val="000000"/>
                <w:sz w:val="18"/>
                <w:szCs w:val="18"/>
              </w:rPr>
              <w:t>Cerebellu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46DB510" w14:textId="77777777" w:rsidR="00566ADD" w:rsidRPr="00A4003E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C7FA10" w14:textId="77777777" w:rsidR="00566ADD" w:rsidRPr="00A4003E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D0E3B9" w14:textId="77777777" w:rsidR="00566ADD" w:rsidRPr="00A4003E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BCF49E" w14:textId="77777777" w:rsidR="00566ADD" w:rsidRPr="00A4003E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sz w:val="18"/>
                <w:szCs w:val="18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012505" w14:textId="77777777" w:rsidR="00566ADD" w:rsidRPr="00A4003E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F5FF91" w14:textId="77777777" w:rsidR="00566ADD" w:rsidRPr="00A4003E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5A33D8" w14:textId="77777777" w:rsidR="00566ADD" w:rsidRPr="00A4003E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i/>
                <w:sz w:val="18"/>
                <w:szCs w:val="18"/>
              </w:rPr>
            </w:pPr>
          </w:p>
        </w:tc>
      </w:tr>
      <w:tr w:rsidR="00566ADD" w:rsidRPr="007B0D7B" w14:paraId="54B2D121" w14:textId="77777777" w:rsidTr="00566ADD">
        <w:trPr>
          <w:trHeight w:val="74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52E0" w14:textId="6D2E3AB3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-IV/Lingual gyru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0173E" w14:textId="7FF491A9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proofErr w:type="spellStart"/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ilat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8463" w14:textId="6484F8BA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7BCA" w14:textId="27FE4B3A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EC92" w14:textId="3A67A545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7515" w14:textId="5E131CC8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6A84" w14:textId="326755B9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1329" w14:textId="4441DBE5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.66 [0.4]</w:t>
            </w:r>
          </w:p>
        </w:tc>
      </w:tr>
      <w:tr w:rsidR="00566ADD" w:rsidRPr="007B0D7B" w14:paraId="3B00FB0B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B288" w14:textId="2D9DCC2A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rus II/</w:t>
            </w:r>
            <w:proofErr w:type="spellStart"/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IIb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vAlign w:val="bottom"/>
          </w:tcPr>
          <w:p w14:paraId="0786F98E" w14:textId="19AE3749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70A9" w14:textId="4B8B9EB2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E673" w14:textId="1CFDFE8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6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A890" w14:textId="27265868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73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6D89" w14:textId="5FCCBE8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43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F6B6" w14:textId="0534539C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8B12" w14:textId="746E2A66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1.24 [0.51]</w:t>
            </w:r>
          </w:p>
        </w:tc>
      </w:tr>
      <w:tr w:rsidR="00566ADD" w:rsidRPr="007B0D7B" w14:paraId="38C232C5" w14:textId="77777777" w:rsidTr="00566ADD">
        <w:trPr>
          <w:trHeight w:val="95"/>
        </w:trPr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BB61B" w14:textId="3BE81DD5" w:rsidR="00566ADD" w:rsidRPr="00566ADD" w:rsidRDefault="00566ADD" w:rsidP="00566ADD">
            <w:pPr>
              <w:spacing w:after="0" w:line="240" w:lineRule="auto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ermis VI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75ECDE" w14:textId="2708457F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CF04A" w14:textId="67B9CABF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B3973" w14:textId="763D0247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7C046" w14:textId="50DACE26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832EB" w14:textId="69126C5D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63404" w14:textId="1B83D5D1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664B4" w14:textId="5DAF59AD" w:rsidR="00566ADD" w:rsidRPr="00566ADD" w:rsidRDefault="00566ADD" w:rsidP="00566AD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66AD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.54 [0.44]</w:t>
            </w:r>
          </w:p>
        </w:tc>
      </w:tr>
    </w:tbl>
    <w:p w14:paraId="4A86CD2A" w14:textId="41D33DCF" w:rsidR="003F00F3" w:rsidRPr="00C92424" w:rsidRDefault="00144A82">
      <w:pPr>
        <w:rPr>
          <w:sz w:val="20"/>
        </w:rPr>
      </w:pPr>
      <w:r w:rsidRPr="00703D55">
        <w:rPr>
          <w:sz w:val="20"/>
        </w:rPr>
        <w:t xml:space="preserve">MNI coordinates </w:t>
      </w:r>
      <w:r>
        <w:rPr>
          <w:sz w:val="20"/>
        </w:rPr>
        <w:t xml:space="preserve">shown </w:t>
      </w:r>
      <w:r w:rsidRPr="00703D55">
        <w:rPr>
          <w:sz w:val="20"/>
        </w:rPr>
        <w:t>for center of mass of significant clusters.</w:t>
      </w:r>
      <w:r w:rsidR="00CD0574">
        <w:rPr>
          <w:sz w:val="20"/>
        </w:rPr>
        <w:t xml:space="preserve"> </w:t>
      </w:r>
      <w:proofErr w:type="spellStart"/>
      <w:r w:rsidR="00CD0574">
        <w:rPr>
          <w:sz w:val="20"/>
        </w:rPr>
        <w:t>Voxelwise</w:t>
      </w:r>
      <w:proofErr w:type="spellEnd"/>
      <w:r w:rsidR="00CD0574">
        <w:rPr>
          <w:sz w:val="20"/>
        </w:rPr>
        <w:t xml:space="preserve"> </w:t>
      </w:r>
      <w:r w:rsidR="00CD0574">
        <w:rPr>
          <w:i/>
          <w:sz w:val="20"/>
        </w:rPr>
        <w:t>p</w:t>
      </w:r>
      <w:r w:rsidR="00CD0574">
        <w:rPr>
          <w:sz w:val="20"/>
        </w:rPr>
        <w:t xml:space="preserve"> &lt; .01, cluster-corrected </w:t>
      </w:r>
      <w:r w:rsidR="00CD0574">
        <w:rPr>
          <w:rFonts w:cstheme="minorHAnsi"/>
          <w:sz w:val="20"/>
        </w:rPr>
        <w:t>α</w:t>
      </w:r>
      <w:r w:rsidR="00CD0574">
        <w:rPr>
          <w:sz w:val="20"/>
        </w:rPr>
        <w:t xml:space="preserve"> = .05.</w:t>
      </w:r>
    </w:p>
    <w:p w14:paraId="47FD30DC" w14:textId="392D588B" w:rsidR="00144A82" w:rsidRPr="00FE34C7" w:rsidRDefault="00B24DC2" w:rsidP="00B24DC2">
      <w:pPr>
        <w:rPr>
          <w:sz w:val="20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288DB7A3" wp14:editId="5FCAA73A">
            <wp:extent cx="5200650" cy="64077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_contraceptive-0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0650" cy="640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E34C7">
        <w:rPr>
          <w:sz w:val="20"/>
        </w:rPr>
        <w:br/>
      </w:r>
      <w:r w:rsidR="003F00F3" w:rsidRPr="009E5141">
        <w:rPr>
          <w:sz w:val="20"/>
        </w:rPr>
        <w:t>F</w:t>
      </w:r>
      <w:r w:rsidR="00E448FA" w:rsidRPr="009E5141">
        <w:rPr>
          <w:sz w:val="20"/>
        </w:rPr>
        <w:t>ig.</w:t>
      </w:r>
      <w:r w:rsidR="007E5C8F" w:rsidRPr="009E5141">
        <w:rPr>
          <w:sz w:val="20"/>
        </w:rPr>
        <w:t xml:space="preserve"> S1. </w:t>
      </w:r>
      <w:r w:rsidR="00BF569B">
        <w:rPr>
          <w:sz w:val="20"/>
        </w:rPr>
        <w:t>Preliminary comparison of</w:t>
      </w:r>
      <w:r w:rsidR="007E5C8F" w:rsidRPr="009E5141">
        <w:rPr>
          <w:sz w:val="20"/>
        </w:rPr>
        <w:t xml:space="preserve"> neural stress </w:t>
      </w:r>
      <w:r w:rsidR="002E0162">
        <w:rPr>
          <w:sz w:val="20"/>
        </w:rPr>
        <w:t>responses and stress reactivity/</w:t>
      </w:r>
      <w:r w:rsidR="007E5C8F" w:rsidRPr="009E5141">
        <w:rPr>
          <w:sz w:val="20"/>
        </w:rPr>
        <w:t xml:space="preserve">regulation </w:t>
      </w:r>
      <w:r w:rsidR="008A1E34" w:rsidRPr="009E5141">
        <w:rPr>
          <w:sz w:val="20"/>
        </w:rPr>
        <w:t xml:space="preserve">by </w:t>
      </w:r>
      <w:r w:rsidR="00140431" w:rsidRPr="009E5141">
        <w:rPr>
          <w:sz w:val="20"/>
        </w:rPr>
        <w:t>c</w:t>
      </w:r>
      <w:r w:rsidR="003F00F3" w:rsidRPr="009E5141">
        <w:rPr>
          <w:sz w:val="20"/>
        </w:rPr>
        <w:t>ontraceptive status</w:t>
      </w:r>
      <w:r w:rsidR="00140431" w:rsidRPr="009E5141">
        <w:rPr>
          <w:sz w:val="20"/>
        </w:rPr>
        <w:t>.</w:t>
      </w:r>
      <w:r w:rsidR="0082347D" w:rsidRPr="009E5141">
        <w:rPr>
          <w:sz w:val="20"/>
        </w:rPr>
        <w:t xml:space="preserve"> </w:t>
      </w:r>
      <w:r w:rsidR="005532C0" w:rsidRPr="009E5141">
        <w:rPr>
          <w:sz w:val="20"/>
        </w:rPr>
        <w:t xml:space="preserve">(a) </w:t>
      </w:r>
      <w:r w:rsidR="00932554" w:rsidRPr="009E5141">
        <w:rPr>
          <w:sz w:val="20"/>
        </w:rPr>
        <w:t>S</w:t>
      </w:r>
      <w:r w:rsidR="005532C0" w:rsidRPr="009E5141">
        <w:rPr>
          <w:sz w:val="20"/>
        </w:rPr>
        <w:t>tress reactivity (</w:t>
      </w:r>
      <w:r w:rsidR="00932554" w:rsidRPr="009E5141">
        <w:rPr>
          <w:sz w:val="20"/>
        </w:rPr>
        <w:t>and regulation via D</w:t>
      </w:r>
      <w:r w:rsidR="005532C0" w:rsidRPr="009E5141">
        <w:rPr>
          <w:sz w:val="20"/>
        </w:rPr>
        <w:t>ERS scores, not shown</w:t>
      </w:r>
      <w:r w:rsidR="007E4B49" w:rsidRPr="009E5141">
        <w:rPr>
          <w:sz w:val="20"/>
        </w:rPr>
        <w:t>) did</w:t>
      </w:r>
      <w:r w:rsidR="00932554" w:rsidRPr="009E5141">
        <w:rPr>
          <w:sz w:val="20"/>
        </w:rPr>
        <w:t xml:space="preserve"> not differ between women </w:t>
      </w:r>
      <w:r w:rsidR="00F036EA">
        <w:rPr>
          <w:sz w:val="20"/>
        </w:rPr>
        <w:t>taking</w:t>
      </w:r>
      <w:r w:rsidR="00932554" w:rsidRPr="009E5141">
        <w:rPr>
          <w:sz w:val="20"/>
        </w:rPr>
        <w:t xml:space="preserve"> no contraceptives and those on oral contraceptives (</w:t>
      </w:r>
      <w:r w:rsidR="00F036EA">
        <w:rPr>
          <w:sz w:val="20"/>
        </w:rPr>
        <w:t xml:space="preserve">OC, </w:t>
      </w:r>
      <w:r w:rsidR="00592FF6" w:rsidRPr="009E5141">
        <w:rPr>
          <w:sz w:val="20"/>
        </w:rPr>
        <w:t xml:space="preserve">all </w:t>
      </w:r>
      <w:r w:rsidR="003B1E5B" w:rsidRPr="009E5141">
        <w:rPr>
          <w:i/>
          <w:sz w:val="20"/>
        </w:rPr>
        <w:t>p</w:t>
      </w:r>
      <w:r w:rsidR="003B1E5B" w:rsidRPr="009E5141">
        <w:rPr>
          <w:sz w:val="20"/>
        </w:rPr>
        <w:t xml:space="preserve"> &gt; .25</w:t>
      </w:r>
      <w:r w:rsidR="00DD4CF1" w:rsidRPr="009E5141">
        <w:rPr>
          <w:sz w:val="20"/>
        </w:rPr>
        <w:t xml:space="preserve">, see Main Text Fig. </w:t>
      </w:r>
      <w:r w:rsidR="00CC7F3A" w:rsidRPr="009E5141">
        <w:rPr>
          <w:sz w:val="20"/>
        </w:rPr>
        <w:t>1</w:t>
      </w:r>
      <w:r w:rsidR="005532C0" w:rsidRPr="009E5141">
        <w:rPr>
          <w:sz w:val="20"/>
        </w:rPr>
        <w:t>).</w:t>
      </w:r>
      <w:r w:rsidR="007E7F22" w:rsidRPr="009E5141">
        <w:rPr>
          <w:sz w:val="20"/>
        </w:rPr>
        <w:t xml:space="preserve"> (b) </w:t>
      </w:r>
      <w:r w:rsidR="00932554" w:rsidRPr="009E5141">
        <w:rPr>
          <w:sz w:val="20"/>
        </w:rPr>
        <w:t>Neural stress responses do not significantly differ based on contraceptive status (</w:t>
      </w:r>
      <w:r w:rsidR="002107D0" w:rsidRPr="009E5141">
        <w:rPr>
          <w:sz w:val="20"/>
        </w:rPr>
        <w:t xml:space="preserve">frontal regions: </w:t>
      </w:r>
      <w:r w:rsidR="00642AC0" w:rsidRPr="009E5141">
        <w:rPr>
          <w:sz w:val="20"/>
        </w:rPr>
        <w:t xml:space="preserve">all </w:t>
      </w:r>
      <w:r w:rsidR="00642AC0" w:rsidRPr="009E5141">
        <w:rPr>
          <w:i/>
          <w:sz w:val="20"/>
        </w:rPr>
        <w:t>p</w:t>
      </w:r>
      <w:r w:rsidR="00642AC0" w:rsidRPr="009E5141">
        <w:rPr>
          <w:sz w:val="20"/>
        </w:rPr>
        <w:t xml:space="preserve"> &gt; .</w:t>
      </w:r>
      <w:r w:rsidR="007E50B1">
        <w:rPr>
          <w:sz w:val="20"/>
        </w:rPr>
        <w:t>19</w:t>
      </w:r>
      <w:r w:rsidR="00642AC0" w:rsidRPr="009E5141">
        <w:rPr>
          <w:sz w:val="20"/>
        </w:rPr>
        <w:t xml:space="preserve">; </w:t>
      </w:r>
      <w:r w:rsidR="002A2117" w:rsidRPr="009E5141">
        <w:rPr>
          <w:sz w:val="20"/>
        </w:rPr>
        <w:t xml:space="preserve">subcortical: </w:t>
      </w:r>
      <w:r w:rsidR="00A6709D">
        <w:rPr>
          <w:sz w:val="20"/>
        </w:rPr>
        <w:t xml:space="preserve">all </w:t>
      </w:r>
      <w:r w:rsidR="00174CEF" w:rsidRPr="009E5141">
        <w:rPr>
          <w:i/>
          <w:sz w:val="20"/>
        </w:rPr>
        <w:t>p</w:t>
      </w:r>
      <w:r w:rsidR="00174CEF" w:rsidRPr="009E5141">
        <w:rPr>
          <w:sz w:val="20"/>
        </w:rPr>
        <w:t xml:space="preserve"> &gt; .</w:t>
      </w:r>
      <w:r w:rsidR="00A6709D">
        <w:rPr>
          <w:sz w:val="20"/>
        </w:rPr>
        <w:t>25</w:t>
      </w:r>
      <w:r w:rsidR="000E5797" w:rsidRPr="009E5141">
        <w:rPr>
          <w:sz w:val="20"/>
        </w:rPr>
        <w:t xml:space="preserve">, see Fig. </w:t>
      </w:r>
      <w:r w:rsidR="00CC7F3A" w:rsidRPr="009E5141">
        <w:rPr>
          <w:sz w:val="20"/>
        </w:rPr>
        <w:t>2</w:t>
      </w:r>
      <w:r w:rsidR="00174CEF" w:rsidRPr="009E5141">
        <w:rPr>
          <w:sz w:val="20"/>
        </w:rPr>
        <w:t>).</w:t>
      </w:r>
      <w:r w:rsidR="003F1D0A" w:rsidRPr="009E5141">
        <w:rPr>
          <w:sz w:val="20"/>
        </w:rPr>
        <w:t xml:space="preserve"> </w:t>
      </w:r>
      <w:r w:rsidR="00F70F78" w:rsidRPr="009E5141">
        <w:rPr>
          <w:sz w:val="20"/>
        </w:rPr>
        <w:t xml:space="preserve">(c) </w:t>
      </w:r>
      <w:r w:rsidR="005A130C" w:rsidRPr="009E5141">
        <w:rPr>
          <w:sz w:val="20"/>
        </w:rPr>
        <w:t xml:space="preserve">Relationships between neural stress responses and stress reactivity. The relationship between overall BOLD response and stress ratings did not differ by contraceptive status (BOLD x contraceptive interaction: </w:t>
      </w:r>
      <w:r w:rsidR="00696D6D" w:rsidRPr="009E5141">
        <w:rPr>
          <w:sz w:val="20"/>
        </w:rPr>
        <w:t xml:space="preserve">all </w:t>
      </w:r>
      <w:r w:rsidR="00696D6D" w:rsidRPr="009E5141">
        <w:rPr>
          <w:i/>
          <w:sz w:val="20"/>
        </w:rPr>
        <w:t>p</w:t>
      </w:r>
      <w:r w:rsidR="00696D6D" w:rsidRPr="009E5141">
        <w:rPr>
          <w:sz w:val="20"/>
        </w:rPr>
        <w:t xml:space="preserve"> &gt; .25), but the exploratory association between change in </w:t>
      </w:r>
      <w:r w:rsidR="00412B63">
        <w:rPr>
          <w:sz w:val="20"/>
        </w:rPr>
        <w:t xml:space="preserve">hippocampal </w:t>
      </w:r>
      <w:r w:rsidR="00696D6D" w:rsidRPr="009E5141">
        <w:rPr>
          <w:sz w:val="20"/>
        </w:rPr>
        <w:t xml:space="preserve">BOLD and change in ratings </w:t>
      </w:r>
      <w:r w:rsidR="00653DC1">
        <w:rPr>
          <w:sz w:val="20"/>
        </w:rPr>
        <w:t>was</w:t>
      </w:r>
      <w:r w:rsidR="00696D6D" w:rsidRPr="009E5141">
        <w:rPr>
          <w:sz w:val="20"/>
        </w:rPr>
        <w:t xml:space="preserve"> more positive for women taking oral contraceptives (</w:t>
      </w:r>
      <w:r w:rsidR="001B1E7C" w:rsidRPr="009E5141">
        <w:rPr>
          <w:rFonts w:cstheme="minorHAnsi"/>
          <w:sz w:val="20"/>
        </w:rPr>
        <w:t>β</w:t>
      </w:r>
      <w:r w:rsidR="001B1E7C" w:rsidRPr="009E5141">
        <w:rPr>
          <w:sz w:val="20"/>
        </w:rPr>
        <w:t xml:space="preserve"> = </w:t>
      </w:r>
      <w:r w:rsidR="00C928FE">
        <w:rPr>
          <w:sz w:val="20"/>
        </w:rPr>
        <w:t>15</w:t>
      </w:r>
      <w:r w:rsidR="001B1E7C" w:rsidRPr="009E5141">
        <w:rPr>
          <w:sz w:val="20"/>
        </w:rPr>
        <w:t>.</w:t>
      </w:r>
      <w:r w:rsidR="00921823" w:rsidRPr="009E5141">
        <w:rPr>
          <w:sz w:val="20"/>
        </w:rPr>
        <w:t>6</w:t>
      </w:r>
      <w:r w:rsidR="00C928FE">
        <w:rPr>
          <w:sz w:val="20"/>
        </w:rPr>
        <w:t>2</w:t>
      </w:r>
      <w:r w:rsidR="001B1E7C" w:rsidRPr="009E5141">
        <w:rPr>
          <w:sz w:val="20"/>
        </w:rPr>
        <w:t xml:space="preserve"> [</w:t>
      </w:r>
      <w:r w:rsidR="00C928FE">
        <w:rPr>
          <w:sz w:val="20"/>
        </w:rPr>
        <w:t>6</w:t>
      </w:r>
      <w:r w:rsidR="001B1E7C" w:rsidRPr="009E5141">
        <w:rPr>
          <w:sz w:val="20"/>
        </w:rPr>
        <w:t>.</w:t>
      </w:r>
      <w:r w:rsidR="00C928FE">
        <w:rPr>
          <w:sz w:val="20"/>
        </w:rPr>
        <w:t>38</w:t>
      </w:r>
      <w:r w:rsidR="001B1E7C" w:rsidRPr="009E5141">
        <w:rPr>
          <w:sz w:val="20"/>
        </w:rPr>
        <w:t xml:space="preserve">], </w:t>
      </w:r>
      <w:r w:rsidR="001B1E7C" w:rsidRPr="009E5141">
        <w:rPr>
          <w:i/>
          <w:sz w:val="20"/>
        </w:rPr>
        <w:t xml:space="preserve">p </w:t>
      </w:r>
      <w:r w:rsidR="00921823" w:rsidRPr="009E5141">
        <w:rPr>
          <w:sz w:val="20"/>
        </w:rPr>
        <w:t>= .0</w:t>
      </w:r>
      <w:r w:rsidR="00C928FE">
        <w:rPr>
          <w:sz w:val="20"/>
        </w:rPr>
        <w:t>2</w:t>
      </w:r>
      <w:r w:rsidR="00921823" w:rsidRPr="009E5141">
        <w:rPr>
          <w:sz w:val="20"/>
        </w:rPr>
        <w:t>3</w:t>
      </w:r>
      <w:r w:rsidR="008112F9" w:rsidRPr="009E5141">
        <w:rPr>
          <w:sz w:val="20"/>
        </w:rPr>
        <w:t>; Fig. 3</w:t>
      </w:r>
      <w:r w:rsidR="00921823" w:rsidRPr="009E5141">
        <w:rPr>
          <w:sz w:val="20"/>
        </w:rPr>
        <w:t xml:space="preserve">). </w:t>
      </w:r>
      <w:r w:rsidR="00B504D7" w:rsidRPr="009E5141">
        <w:rPr>
          <w:sz w:val="20"/>
        </w:rPr>
        <w:t>(</w:t>
      </w:r>
      <w:r w:rsidR="00E651BF">
        <w:rPr>
          <w:sz w:val="20"/>
        </w:rPr>
        <w:t>d</w:t>
      </w:r>
      <w:r w:rsidR="00B504D7" w:rsidRPr="009E5141">
        <w:rPr>
          <w:sz w:val="20"/>
        </w:rPr>
        <w:t xml:space="preserve">) Relationships between neural </w:t>
      </w:r>
      <w:r w:rsidR="00B65141" w:rsidRPr="009E5141">
        <w:rPr>
          <w:sz w:val="20"/>
        </w:rPr>
        <w:t xml:space="preserve">stress responses and stress regulation did not </w:t>
      </w:r>
      <w:r w:rsidR="00264182">
        <w:rPr>
          <w:sz w:val="20"/>
        </w:rPr>
        <w:t xml:space="preserve">significantly </w:t>
      </w:r>
      <w:r w:rsidR="00B65141" w:rsidRPr="009E5141">
        <w:rPr>
          <w:sz w:val="20"/>
        </w:rPr>
        <w:t xml:space="preserve">differ by contraceptive status </w:t>
      </w:r>
      <w:r w:rsidR="00EF65F3" w:rsidRPr="009E5141">
        <w:rPr>
          <w:sz w:val="20"/>
        </w:rPr>
        <w:t>(</w:t>
      </w:r>
      <w:r w:rsidR="00524593" w:rsidRPr="009E5141">
        <w:rPr>
          <w:sz w:val="20"/>
        </w:rPr>
        <w:t>Fig. 4</w:t>
      </w:r>
      <w:r w:rsidR="00524593">
        <w:rPr>
          <w:sz w:val="20"/>
        </w:rPr>
        <w:t xml:space="preserve">; </w:t>
      </w:r>
      <w:r w:rsidR="00EF65F3" w:rsidRPr="009E5141">
        <w:rPr>
          <w:sz w:val="20"/>
        </w:rPr>
        <w:t xml:space="preserve">change in BOLD x contraceptive: </w:t>
      </w:r>
      <w:r w:rsidR="00EF65F3" w:rsidRPr="009E5141">
        <w:rPr>
          <w:i/>
          <w:sz w:val="20"/>
        </w:rPr>
        <w:t>p</w:t>
      </w:r>
      <w:r w:rsidR="00195CC3">
        <w:rPr>
          <w:sz w:val="20"/>
        </w:rPr>
        <w:t xml:space="preserve"> &gt; .19</w:t>
      </w:r>
      <w:r w:rsidR="00EF65F3" w:rsidRPr="009E5141">
        <w:rPr>
          <w:sz w:val="20"/>
        </w:rPr>
        <w:t>)</w:t>
      </w:r>
      <w:r w:rsidR="003C6568">
        <w:rPr>
          <w:sz w:val="20"/>
        </w:rPr>
        <w:t xml:space="preserve">, although there was a trend-level difference in the relationship between </w:t>
      </w:r>
      <w:proofErr w:type="spellStart"/>
      <w:r w:rsidR="003C6568">
        <w:rPr>
          <w:sz w:val="20"/>
        </w:rPr>
        <w:t>sgACC</w:t>
      </w:r>
      <w:proofErr w:type="spellEnd"/>
      <w:r w:rsidR="003C6568">
        <w:rPr>
          <w:sz w:val="20"/>
        </w:rPr>
        <w:t xml:space="preserve"> BOLD and total DERS (</w:t>
      </w:r>
      <w:r w:rsidR="003C6568" w:rsidRPr="009E5141">
        <w:rPr>
          <w:rFonts w:cstheme="minorHAnsi"/>
          <w:sz w:val="20"/>
        </w:rPr>
        <w:t>β</w:t>
      </w:r>
      <w:r w:rsidR="003C6568" w:rsidRPr="009E5141">
        <w:rPr>
          <w:sz w:val="20"/>
        </w:rPr>
        <w:t xml:space="preserve"> = </w:t>
      </w:r>
      <w:r w:rsidR="005F7EBA">
        <w:rPr>
          <w:sz w:val="20"/>
        </w:rPr>
        <w:t>-258.46</w:t>
      </w:r>
      <w:r w:rsidR="003C6568" w:rsidRPr="009E5141">
        <w:rPr>
          <w:sz w:val="20"/>
        </w:rPr>
        <w:t xml:space="preserve"> [</w:t>
      </w:r>
      <w:r w:rsidR="005F7EBA">
        <w:rPr>
          <w:sz w:val="20"/>
        </w:rPr>
        <w:t>127.1</w:t>
      </w:r>
      <w:r w:rsidR="003C6568" w:rsidRPr="009E5141">
        <w:rPr>
          <w:sz w:val="20"/>
        </w:rPr>
        <w:t xml:space="preserve">], </w:t>
      </w:r>
      <w:r w:rsidR="003C6568" w:rsidRPr="009E5141">
        <w:rPr>
          <w:i/>
          <w:sz w:val="20"/>
        </w:rPr>
        <w:t xml:space="preserve">p </w:t>
      </w:r>
      <w:r w:rsidR="003C6568" w:rsidRPr="009E5141">
        <w:rPr>
          <w:sz w:val="20"/>
        </w:rPr>
        <w:t>= .0</w:t>
      </w:r>
      <w:r w:rsidR="005F7EBA">
        <w:rPr>
          <w:sz w:val="20"/>
        </w:rPr>
        <w:t>55</w:t>
      </w:r>
      <w:r w:rsidR="003C6568">
        <w:rPr>
          <w:sz w:val="20"/>
        </w:rPr>
        <w:t>)</w:t>
      </w:r>
      <w:r w:rsidR="00EF65F3" w:rsidRPr="009E5141">
        <w:rPr>
          <w:sz w:val="20"/>
        </w:rPr>
        <w:t>.</w:t>
      </w:r>
      <w:bookmarkStart w:id="0" w:name="_GoBack"/>
      <w:bookmarkEnd w:id="0"/>
    </w:p>
    <w:sectPr w:rsidR="00144A82" w:rsidRPr="00FE34C7" w:rsidSect="003C1E30">
      <w:footerReference w:type="default" r:id="rId7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00684F" w14:textId="77777777" w:rsidR="00882028" w:rsidRDefault="00882028" w:rsidP="00B7574E">
      <w:pPr>
        <w:spacing w:after="0" w:line="240" w:lineRule="auto"/>
      </w:pPr>
      <w:r>
        <w:separator/>
      </w:r>
    </w:p>
  </w:endnote>
  <w:endnote w:type="continuationSeparator" w:id="0">
    <w:p w14:paraId="793B6ACC" w14:textId="77777777" w:rsidR="00882028" w:rsidRDefault="00882028" w:rsidP="00B757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724664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3ACD6E" w14:textId="629F8AFF" w:rsidR="00C1641D" w:rsidRDefault="00C164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24F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8E7E7FA" w14:textId="77777777" w:rsidR="00C1641D" w:rsidRDefault="00C164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09A96B" w14:textId="77777777" w:rsidR="00882028" w:rsidRDefault="00882028" w:rsidP="00B7574E">
      <w:pPr>
        <w:spacing w:after="0" w:line="240" w:lineRule="auto"/>
      </w:pPr>
      <w:r>
        <w:separator/>
      </w:r>
    </w:p>
  </w:footnote>
  <w:footnote w:type="continuationSeparator" w:id="0">
    <w:p w14:paraId="5DE5FEC7" w14:textId="77777777" w:rsidR="00882028" w:rsidRDefault="00882028" w:rsidP="00B757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365"/>
    <w:rsid w:val="00005610"/>
    <w:rsid w:val="00042D73"/>
    <w:rsid w:val="0004557B"/>
    <w:rsid w:val="0004689F"/>
    <w:rsid w:val="00072CAA"/>
    <w:rsid w:val="000768C1"/>
    <w:rsid w:val="00076D11"/>
    <w:rsid w:val="000C6365"/>
    <w:rsid w:val="000D155F"/>
    <w:rsid w:val="000E5797"/>
    <w:rsid w:val="0010163F"/>
    <w:rsid w:val="00140431"/>
    <w:rsid w:val="00144A82"/>
    <w:rsid w:val="0014512B"/>
    <w:rsid w:val="00156901"/>
    <w:rsid w:val="00174CEF"/>
    <w:rsid w:val="00183DCD"/>
    <w:rsid w:val="00186577"/>
    <w:rsid w:val="0019495F"/>
    <w:rsid w:val="00195CC3"/>
    <w:rsid w:val="001B134D"/>
    <w:rsid w:val="001B1E7C"/>
    <w:rsid w:val="001B484B"/>
    <w:rsid w:val="001C7C68"/>
    <w:rsid w:val="001E19E5"/>
    <w:rsid w:val="001E4C9F"/>
    <w:rsid w:val="001E50C1"/>
    <w:rsid w:val="001E641F"/>
    <w:rsid w:val="001F0B6A"/>
    <w:rsid w:val="001F29DA"/>
    <w:rsid w:val="002107D0"/>
    <w:rsid w:val="00216CB6"/>
    <w:rsid w:val="002512DD"/>
    <w:rsid w:val="00264182"/>
    <w:rsid w:val="0026781D"/>
    <w:rsid w:val="0027428C"/>
    <w:rsid w:val="00296DF6"/>
    <w:rsid w:val="002A11B3"/>
    <w:rsid w:val="002A2117"/>
    <w:rsid w:val="002B34CE"/>
    <w:rsid w:val="002B4B62"/>
    <w:rsid w:val="002D2A78"/>
    <w:rsid w:val="002D37FE"/>
    <w:rsid w:val="002D56D5"/>
    <w:rsid w:val="002E0162"/>
    <w:rsid w:val="00340C6B"/>
    <w:rsid w:val="003670AE"/>
    <w:rsid w:val="003904B9"/>
    <w:rsid w:val="003A7AB8"/>
    <w:rsid w:val="003B1E5B"/>
    <w:rsid w:val="003B4AEE"/>
    <w:rsid w:val="003C1E30"/>
    <w:rsid w:val="003C2058"/>
    <w:rsid w:val="003C6568"/>
    <w:rsid w:val="003D5204"/>
    <w:rsid w:val="003F00F3"/>
    <w:rsid w:val="003F1D0A"/>
    <w:rsid w:val="00412B63"/>
    <w:rsid w:val="004205B4"/>
    <w:rsid w:val="00427CF0"/>
    <w:rsid w:val="004302C1"/>
    <w:rsid w:val="004634C5"/>
    <w:rsid w:val="00471216"/>
    <w:rsid w:val="0048465B"/>
    <w:rsid w:val="00486D97"/>
    <w:rsid w:val="004B64AA"/>
    <w:rsid w:val="004C3268"/>
    <w:rsid w:val="004E5CC2"/>
    <w:rsid w:val="00510CA3"/>
    <w:rsid w:val="00513DFC"/>
    <w:rsid w:val="00524593"/>
    <w:rsid w:val="00535F1A"/>
    <w:rsid w:val="005532C0"/>
    <w:rsid w:val="00566ADD"/>
    <w:rsid w:val="005727F2"/>
    <w:rsid w:val="005736A7"/>
    <w:rsid w:val="00592FF6"/>
    <w:rsid w:val="005959E0"/>
    <w:rsid w:val="005A130C"/>
    <w:rsid w:val="005B21D1"/>
    <w:rsid w:val="005C448B"/>
    <w:rsid w:val="005E515E"/>
    <w:rsid w:val="005E5E23"/>
    <w:rsid w:val="005F7EBA"/>
    <w:rsid w:val="00610053"/>
    <w:rsid w:val="0062130F"/>
    <w:rsid w:val="00642AC0"/>
    <w:rsid w:val="00653DC1"/>
    <w:rsid w:val="00667F9D"/>
    <w:rsid w:val="00677D07"/>
    <w:rsid w:val="00684CEF"/>
    <w:rsid w:val="006956F9"/>
    <w:rsid w:val="00696D6D"/>
    <w:rsid w:val="006A571D"/>
    <w:rsid w:val="006A7E9B"/>
    <w:rsid w:val="006E60FF"/>
    <w:rsid w:val="006F3B9F"/>
    <w:rsid w:val="00714748"/>
    <w:rsid w:val="00722DF1"/>
    <w:rsid w:val="007324FD"/>
    <w:rsid w:val="00737A5B"/>
    <w:rsid w:val="00772773"/>
    <w:rsid w:val="00774425"/>
    <w:rsid w:val="007A38D3"/>
    <w:rsid w:val="007B0D7B"/>
    <w:rsid w:val="007B3921"/>
    <w:rsid w:val="007C4A79"/>
    <w:rsid w:val="007E4B49"/>
    <w:rsid w:val="007E4E24"/>
    <w:rsid w:val="007E50B1"/>
    <w:rsid w:val="007E5C8F"/>
    <w:rsid w:val="007E7F22"/>
    <w:rsid w:val="008112F9"/>
    <w:rsid w:val="008147EC"/>
    <w:rsid w:val="0082347D"/>
    <w:rsid w:val="00830F0F"/>
    <w:rsid w:val="0083780B"/>
    <w:rsid w:val="0085228C"/>
    <w:rsid w:val="00870EBB"/>
    <w:rsid w:val="00872CF4"/>
    <w:rsid w:val="00876DDC"/>
    <w:rsid w:val="00882028"/>
    <w:rsid w:val="0089246B"/>
    <w:rsid w:val="00895AC4"/>
    <w:rsid w:val="008A1E34"/>
    <w:rsid w:val="008A7F8F"/>
    <w:rsid w:val="008C4498"/>
    <w:rsid w:val="008C707C"/>
    <w:rsid w:val="008F4DC4"/>
    <w:rsid w:val="00902E5F"/>
    <w:rsid w:val="00921823"/>
    <w:rsid w:val="00925A82"/>
    <w:rsid w:val="009320CD"/>
    <w:rsid w:val="00932554"/>
    <w:rsid w:val="00934659"/>
    <w:rsid w:val="009612B0"/>
    <w:rsid w:val="009E5141"/>
    <w:rsid w:val="009F6C99"/>
    <w:rsid w:val="00A03FB9"/>
    <w:rsid w:val="00A061E7"/>
    <w:rsid w:val="00A15BBD"/>
    <w:rsid w:val="00A22BF0"/>
    <w:rsid w:val="00A25E69"/>
    <w:rsid w:val="00A325A6"/>
    <w:rsid w:val="00A36114"/>
    <w:rsid w:val="00A4003E"/>
    <w:rsid w:val="00A42BBE"/>
    <w:rsid w:val="00A50AC8"/>
    <w:rsid w:val="00A56434"/>
    <w:rsid w:val="00A6337A"/>
    <w:rsid w:val="00A6709D"/>
    <w:rsid w:val="00A87819"/>
    <w:rsid w:val="00A9320B"/>
    <w:rsid w:val="00AA4BDA"/>
    <w:rsid w:val="00AB60F3"/>
    <w:rsid w:val="00AD5034"/>
    <w:rsid w:val="00B24D06"/>
    <w:rsid w:val="00B24DC2"/>
    <w:rsid w:val="00B377F9"/>
    <w:rsid w:val="00B44ED6"/>
    <w:rsid w:val="00B504D7"/>
    <w:rsid w:val="00B65141"/>
    <w:rsid w:val="00B7574E"/>
    <w:rsid w:val="00B805D5"/>
    <w:rsid w:val="00B80A4D"/>
    <w:rsid w:val="00B8633B"/>
    <w:rsid w:val="00B95C25"/>
    <w:rsid w:val="00BC141F"/>
    <w:rsid w:val="00BE42EF"/>
    <w:rsid w:val="00BF569B"/>
    <w:rsid w:val="00C10538"/>
    <w:rsid w:val="00C11C0B"/>
    <w:rsid w:val="00C13047"/>
    <w:rsid w:val="00C1641D"/>
    <w:rsid w:val="00C2560A"/>
    <w:rsid w:val="00C436CE"/>
    <w:rsid w:val="00C52DC8"/>
    <w:rsid w:val="00C5475B"/>
    <w:rsid w:val="00C62006"/>
    <w:rsid w:val="00C661E9"/>
    <w:rsid w:val="00C6734E"/>
    <w:rsid w:val="00C77FB3"/>
    <w:rsid w:val="00C92424"/>
    <w:rsid w:val="00C928FE"/>
    <w:rsid w:val="00CC7F3A"/>
    <w:rsid w:val="00CD0574"/>
    <w:rsid w:val="00D04802"/>
    <w:rsid w:val="00D31E2D"/>
    <w:rsid w:val="00D44B76"/>
    <w:rsid w:val="00D45ADE"/>
    <w:rsid w:val="00D504F1"/>
    <w:rsid w:val="00D52218"/>
    <w:rsid w:val="00DA203F"/>
    <w:rsid w:val="00DA68A8"/>
    <w:rsid w:val="00DB6CFD"/>
    <w:rsid w:val="00DC117B"/>
    <w:rsid w:val="00DD4CF1"/>
    <w:rsid w:val="00DD78DE"/>
    <w:rsid w:val="00DE5F77"/>
    <w:rsid w:val="00DF0FA1"/>
    <w:rsid w:val="00E210BE"/>
    <w:rsid w:val="00E248CC"/>
    <w:rsid w:val="00E33664"/>
    <w:rsid w:val="00E4376A"/>
    <w:rsid w:val="00E448FA"/>
    <w:rsid w:val="00E510F0"/>
    <w:rsid w:val="00E651BF"/>
    <w:rsid w:val="00EA7CBE"/>
    <w:rsid w:val="00ED374C"/>
    <w:rsid w:val="00EF4E12"/>
    <w:rsid w:val="00EF65F3"/>
    <w:rsid w:val="00F036EA"/>
    <w:rsid w:val="00F117F3"/>
    <w:rsid w:val="00F22DEE"/>
    <w:rsid w:val="00F4238C"/>
    <w:rsid w:val="00F70F78"/>
    <w:rsid w:val="00F775ED"/>
    <w:rsid w:val="00F831C4"/>
    <w:rsid w:val="00F9370C"/>
    <w:rsid w:val="00FB1C4E"/>
    <w:rsid w:val="00FD098D"/>
    <w:rsid w:val="00FE3145"/>
    <w:rsid w:val="00FE34C7"/>
    <w:rsid w:val="00FF3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F9B40"/>
  <w15:chartTrackingRefBased/>
  <w15:docId w15:val="{E68B6D06-2A77-4BCF-ADC9-165898376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7F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57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574E"/>
  </w:style>
  <w:style w:type="paragraph" w:styleId="Footer">
    <w:name w:val="footer"/>
    <w:basedOn w:val="Normal"/>
    <w:link w:val="FooterChar"/>
    <w:uiPriority w:val="99"/>
    <w:unhideWhenUsed/>
    <w:rsid w:val="00B757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574E"/>
  </w:style>
  <w:style w:type="paragraph" w:styleId="BalloonText">
    <w:name w:val="Balloon Text"/>
    <w:basedOn w:val="Normal"/>
    <w:link w:val="BalloonTextChar"/>
    <w:uiPriority w:val="99"/>
    <w:semiHidden/>
    <w:unhideWhenUsed/>
    <w:rsid w:val="0077442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42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4</Pages>
  <Words>1141</Words>
  <Characters>650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farb, Elizabeth</dc:creator>
  <cp:keywords/>
  <dc:description/>
  <cp:lastModifiedBy>Hariharan T.</cp:lastModifiedBy>
  <cp:revision>55</cp:revision>
  <dcterms:created xsi:type="dcterms:W3CDTF">2019-05-24T13:33:00Z</dcterms:created>
  <dcterms:modified xsi:type="dcterms:W3CDTF">2019-06-02T03:39:00Z</dcterms:modified>
</cp:coreProperties>
</file>